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826F" w14:textId="0770EFC8" w:rsidR="005A1000" w:rsidRPr="00C5529D" w:rsidRDefault="00C5529D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C5529D">
        <w:rPr>
          <w:rFonts w:ascii="Times New Roman" w:hAnsi="Times New Roman" w:cs="Times New Roman"/>
          <w:color w:val="FF0000"/>
          <w:sz w:val="24"/>
          <w:szCs w:val="24"/>
        </w:rPr>
        <w:t xml:space="preserve">AAM and sepsis </w:t>
      </w:r>
      <w:r w:rsidRPr="00C5529D">
        <w:rPr>
          <w:rFonts w:ascii="Times New Roman" w:hAnsi="Times New Roman" w:cs="Times New Roman"/>
          <w:color w:val="FF0000"/>
          <w:sz w:val="24"/>
          <w:szCs w:val="24"/>
        </w:rPr>
        <w:t>R code</w:t>
      </w:r>
      <w:r w:rsidRPr="00C5529D">
        <w:rPr>
          <w:rFonts w:ascii="Times New Roman" w:hAnsi="Times New Roman" w:cs="Times New Roman"/>
          <w:color w:val="FF0000"/>
          <w:sz w:val="24"/>
          <w:szCs w:val="24"/>
        </w:rPr>
        <w:t>：</w:t>
      </w:r>
    </w:p>
    <w:p w14:paraId="2BF403C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library(VariantAnnotation)</w:t>
      </w:r>
    </w:p>
    <w:p w14:paraId="4B4102F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BiocGenerics</w:t>
      </w:r>
    </w:p>
    <w:p w14:paraId="181AACB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5261E30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程辑包：</w:t>
      </w:r>
      <w:r w:rsidRPr="00C5529D">
        <w:rPr>
          <w:rFonts w:ascii="Times New Roman" w:hAnsi="Times New Roman" w:cs="Times New Roman"/>
          <w:szCs w:val="21"/>
        </w:rPr>
        <w:t>‘BiocGenerics’</w:t>
      </w:r>
    </w:p>
    <w:p w14:paraId="104F032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23965F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s are masked from ‘package:stats’:</w:t>
      </w:r>
    </w:p>
    <w:p w14:paraId="2F0A347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358B6A6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IQR, mad, sd, var, xtabs</w:t>
      </w:r>
    </w:p>
    <w:p w14:paraId="407D116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1912B56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s are masked from ‘package:base’:</w:t>
      </w:r>
    </w:p>
    <w:p w14:paraId="7DC50CD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0B8ACD0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anyDuplicated, aperm, append, as.data.frame,</w:t>
      </w:r>
    </w:p>
    <w:p w14:paraId="66E86A7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basename, cbind, colnames, dirname, do.call,</w:t>
      </w:r>
    </w:p>
    <w:p w14:paraId="7D49712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duplicated, eval, evalq, Filter, Find, get, grep,</w:t>
      </w:r>
    </w:p>
    <w:p w14:paraId="058602A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grepl, intersect, is.unsorted, lapply, Map, mapply,</w:t>
      </w:r>
    </w:p>
    <w:p w14:paraId="0120069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match, mget, order, paste, pmax, pmax.int, pmin,</w:t>
      </w:r>
    </w:p>
    <w:p w14:paraId="44A9FE3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pmin.int, Position, rank, rbind, Reduce, rownames,</w:t>
      </w:r>
    </w:p>
    <w:p w14:paraId="488952C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sapply, setdiff, sort, table, tapply, union, unique,</w:t>
      </w:r>
    </w:p>
    <w:p w14:paraId="57396B5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unsplit, which.max, which.min</w:t>
      </w:r>
    </w:p>
    <w:p w14:paraId="50D7DAA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03EBD75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MatrixGenerics</w:t>
      </w:r>
    </w:p>
    <w:p w14:paraId="09AFFD1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matrixStats</w:t>
      </w:r>
    </w:p>
    <w:p w14:paraId="3F8C495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03E5A7F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程辑包：</w:t>
      </w:r>
      <w:r w:rsidRPr="00C5529D">
        <w:rPr>
          <w:rFonts w:ascii="Times New Roman" w:hAnsi="Times New Roman" w:cs="Times New Roman"/>
          <w:szCs w:val="21"/>
        </w:rPr>
        <w:t>‘MatrixGenerics’</w:t>
      </w:r>
    </w:p>
    <w:p w14:paraId="1C691B5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074A174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s are masked from ‘package:matrixStats’:</w:t>
      </w:r>
    </w:p>
    <w:p w14:paraId="406B7CE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76A42ED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Alls, colAnyNAs, colAnys, colAvgsPerRowSet,</w:t>
      </w:r>
    </w:p>
    <w:p w14:paraId="13A4F3E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Collapse, colCounts, colCummaxs, colCummins,</w:t>
      </w:r>
    </w:p>
    <w:p w14:paraId="3A2D8EA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Cumprods, colCumsums, colDiffs, colIQRDiffs,</w:t>
      </w:r>
    </w:p>
    <w:p w14:paraId="00C67D2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IQRs, colLogSumExps, colMadDiffs, colMads,</w:t>
      </w:r>
    </w:p>
    <w:p w14:paraId="59BCFF6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Maxs, colMeans2, colMedians, colMins,</w:t>
      </w:r>
    </w:p>
    <w:p w14:paraId="429E633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OrderStats, colProds, colQuantiles, colRanges,</w:t>
      </w:r>
    </w:p>
    <w:p w14:paraId="515109A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Ranks, colSdDiffs, colSds, colSums2, colTabulates,</w:t>
      </w:r>
    </w:p>
    <w:p w14:paraId="2CEC08E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VarDiffs, colVars, colWeightedMads,</w:t>
      </w:r>
    </w:p>
    <w:p w14:paraId="761DAF4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WeightedMeans, colWeightedMedians, colWeightedSds,</w:t>
      </w:r>
    </w:p>
    <w:p w14:paraId="6BDAF7B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lWeightedVars, rowAlls, rowAnyNAs, rowAnys,</w:t>
      </w:r>
    </w:p>
    <w:p w14:paraId="4A5DD9C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rowAvgsPerColSet, rowCollapse, rowCounts, rowCummaxs,</w:t>
      </w:r>
    </w:p>
    <w:p w14:paraId="0D77BCD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rowCummins, rowCumprods, rowCumsums, rowDiffs,</w:t>
      </w:r>
    </w:p>
    <w:p w14:paraId="459399D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rowIQRDiffs, rowIQRs, rowLogSumExps, rowMadDiffs,</w:t>
      </w:r>
    </w:p>
    <w:p w14:paraId="4A82510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rowMads, rowMaxs, rowMeans2, rowMedians, rowMins,</w:t>
      </w:r>
    </w:p>
    <w:p w14:paraId="046B7E0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rowOrderStats, rowProds, rowQuantiles, rowRanges,</w:t>
      </w:r>
    </w:p>
    <w:p w14:paraId="2ACE3EB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lastRenderedPageBreak/>
        <w:t xml:space="preserve">    rowRanks, rowSdDiffs, rowSds, rowSums2, rowTabulates,</w:t>
      </w:r>
    </w:p>
    <w:p w14:paraId="4547BA9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rowVarDiffs, rowVars, rowWeightedMads,</w:t>
      </w:r>
    </w:p>
    <w:p w14:paraId="6BCEAFE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rowWeightedMeans, rowWeightedMedians, rowWeightedSds,</w:t>
      </w:r>
    </w:p>
    <w:p w14:paraId="733E80A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rowWeightedVars</w:t>
      </w:r>
    </w:p>
    <w:p w14:paraId="3FDAD47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916E4C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GenomeInfoDb</w:t>
      </w:r>
    </w:p>
    <w:p w14:paraId="0E537B9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S4Vectors</w:t>
      </w:r>
    </w:p>
    <w:p w14:paraId="33B811E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stats4</w:t>
      </w:r>
    </w:p>
    <w:p w14:paraId="3794063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4C02FE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程辑包：</w:t>
      </w:r>
      <w:r w:rsidRPr="00C5529D">
        <w:rPr>
          <w:rFonts w:ascii="Times New Roman" w:hAnsi="Times New Roman" w:cs="Times New Roman"/>
          <w:szCs w:val="21"/>
        </w:rPr>
        <w:t>‘S4Vectors’</w:t>
      </w:r>
    </w:p>
    <w:p w14:paraId="1BFA46F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B809B3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utils’:</w:t>
      </w:r>
    </w:p>
    <w:p w14:paraId="3FCE622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B97F9E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findMatches</w:t>
      </w:r>
    </w:p>
    <w:p w14:paraId="405A482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28E5C6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s are masked from ‘package:base’:</w:t>
      </w:r>
    </w:p>
    <w:p w14:paraId="0A7CA92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B71F1B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expand.grid, I, unname</w:t>
      </w:r>
    </w:p>
    <w:p w14:paraId="0D51F9C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1CE919E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IRanges</w:t>
      </w:r>
    </w:p>
    <w:p w14:paraId="359339A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C17EF9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程辑包：</w:t>
      </w:r>
      <w:r w:rsidRPr="00C5529D">
        <w:rPr>
          <w:rFonts w:ascii="Times New Roman" w:hAnsi="Times New Roman" w:cs="Times New Roman"/>
          <w:szCs w:val="21"/>
        </w:rPr>
        <w:t>‘IRanges’</w:t>
      </w:r>
    </w:p>
    <w:p w14:paraId="6D4E927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7A551A8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grDevices’:</w:t>
      </w:r>
    </w:p>
    <w:p w14:paraId="2DE74AF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1D32C55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windows</w:t>
      </w:r>
    </w:p>
    <w:p w14:paraId="3FC845A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012535B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GenomicRanges</w:t>
      </w:r>
    </w:p>
    <w:p w14:paraId="0B89A43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SummarizedExperiment</w:t>
      </w:r>
    </w:p>
    <w:p w14:paraId="3A6D8E7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Biobase</w:t>
      </w:r>
    </w:p>
    <w:p w14:paraId="17FEA72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Welcome to Bioconductor</w:t>
      </w:r>
    </w:p>
    <w:p w14:paraId="1F5F95B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30FFE58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Vignettes contain introductory material; view with</w:t>
      </w:r>
    </w:p>
    <w:p w14:paraId="64142CA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'browseVignettes()'. To cite Bioconductor, see</w:t>
      </w:r>
    </w:p>
    <w:p w14:paraId="7502C62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'citation("Biobase")', and for packages</w:t>
      </w:r>
    </w:p>
    <w:p w14:paraId="0677E5A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'citation("pkgname")'.</w:t>
      </w:r>
    </w:p>
    <w:p w14:paraId="40B2600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161AF25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22D0C35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程辑包：</w:t>
      </w:r>
      <w:r w:rsidRPr="00C5529D">
        <w:rPr>
          <w:rFonts w:ascii="Times New Roman" w:hAnsi="Times New Roman" w:cs="Times New Roman"/>
          <w:szCs w:val="21"/>
        </w:rPr>
        <w:t>‘Biobase’</w:t>
      </w:r>
    </w:p>
    <w:p w14:paraId="3DE377A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5A71928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MatrixGenerics’:</w:t>
      </w:r>
    </w:p>
    <w:p w14:paraId="520F884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38ECFFD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rowMedians</w:t>
      </w:r>
    </w:p>
    <w:p w14:paraId="771EA27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D4C334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lastRenderedPageBreak/>
        <w:t>The following objects are masked from ‘package:matrixStats’:</w:t>
      </w:r>
    </w:p>
    <w:p w14:paraId="1F59237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39B21D8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anyMissing, rowMedians</w:t>
      </w:r>
    </w:p>
    <w:p w14:paraId="01240F6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5F6F94D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Rsamtools</w:t>
      </w:r>
    </w:p>
    <w:p w14:paraId="56AE05A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Biostrings</w:t>
      </w:r>
    </w:p>
    <w:p w14:paraId="6D1C8FA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XVector</w:t>
      </w:r>
    </w:p>
    <w:p w14:paraId="7BC07A7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222653D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程辑包：</w:t>
      </w:r>
      <w:r w:rsidRPr="00C5529D">
        <w:rPr>
          <w:rFonts w:ascii="Times New Roman" w:hAnsi="Times New Roman" w:cs="Times New Roman"/>
          <w:szCs w:val="21"/>
        </w:rPr>
        <w:t>‘Biostrings’</w:t>
      </w:r>
    </w:p>
    <w:p w14:paraId="336B0C4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2CC33AA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base’:</w:t>
      </w:r>
    </w:p>
    <w:p w14:paraId="58AE660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358DAF7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strsplit</w:t>
      </w:r>
    </w:p>
    <w:p w14:paraId="1791C25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DD9A0C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30FADBD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程辑包：</w:t>
      </w:r>
      <w:r w:rsidRPr="00C5529D">
        <w:rPr>
          <w:rFonts w:ascii="Times New Roman" w:hAnsi="Times New Roman" w:cs="Times New Roman"/>
          <w:szCs w:val="21"/>
        </w:rPr>
        <w:t>‘VariantAnnotation’</w:t>
      </w:r>
    </w:p>
    <w:p w14:paraId="22CFF11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1E60C51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base’:</w:t>
      </w:r>
    </w:p>
    <w:p w14:paraId="0176C78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4D0246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tabulate</w:t>
      </w:r>
    </w:p>
    <w:p w14:paraId="0012933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3A7531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library(gwasglue)</w:t>
      </w:r>
    </w:p>
    <w:p w14:paraId="252B819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gwasvcf</w:t>
      </w:r>
    </w:p>
    <w:p w14:paraId="11170BA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需要的程辑包：</w:t>
      </w:r>
      <w:r w:rsidRPr="00C5529D">
        <w:rPr>
          <w:rFonts w:ascii="Times New Roman" w:hAnsi="Times New Roman" w:cs="Times New Roman"/>
          <w:szCs w:val="21"/>
        </w:rPr>
        <w:t>ieugwasr</w:t>
      </w:r>
    </w:p>
    <w:p w14:paraId="3C267C9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PI: public: http://gwas-api.mrcieu.ac.uk/</w:t>
      </w:r>
    </w:p>
    <w:p w14:paraId="2B86FA9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7449044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程辑包：</w:t>
      </w:r>
      <w:r w:rsidRPr="00C5529D">
        <w:rPr>
          <w:rFonts w:ascii="Times New Roman" w:hAnsi="Times New Roman" w:cs="Times New Roman"/>
          <w:szCs w:val="21"/>
        </w:rPr>
        <w:t>‘ieugwasr’</w:t>
      </w:r>
    </w:p>
    <w:p w14:paraId="30359D7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13E796C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IRanges’:</w:t>
      </w:r>
    </w:p>
    <w:p w14:paraId="368F5BD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34C3B00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r</w:t>
      </w:r>
    </w:p>
    <w:p w14:paraId="5245FE9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244200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S4Vectors’:</w:t>
      </w:r>
    </w:p>
    <w:p w14:paraId="6A8E539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712A6D0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cor</w:t>
      </w:r>
    </w:p>
    <w:p w14:paraId="03A65C5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203186E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setwd("D:/</w:t>
      </w:r>
      <w:r w:rsidRPr="00C5529D">
        <w:rPr>
          <w:rFonts w:ascii="Times New Roman" w:hAnsi="Times New Roman" w:cs="Times New Roman"/>
          <w:szCs w:val="21"/>
        </w:rPr>
        <w:t>桌面</w:t>
      </w:r>
      <w:r w:rsidRPr="00C5529D">
        <w:rPr>
          <w:rFonts w:ascii="Times New Roman" w:hAnsi="Times New Roman" w:cs="Times New Roman"/>
          <w:szCs w:val="21"/>
        </w:rPr>
        <w:t>/Age at menarche")</w:t>
      </w:r>
    </w:p>
    <w:p w14:paraId="2710BA6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im_VCF=readVcf("ieu-a-1095.vcf.gz")</w:t>
      </w:r>
    </w:p>
    <w:p w14:paraId="47CB2E7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mi=gwasvcf_to_TwoSampleMR(vcf=bim_VCF,type="exposure")</w:t>
      </w:r>
    </w:p>
    <w:p w14:paraId="58C2AED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mi_head =head(bmi)</w:t>
      </w:r>
    </w:p>
    <w:p w14:paraId="3FBB95D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View(bmi_head)</w:t>
      </w:r>
    </w:p>
    <w:p w14:paraId="1A6FA05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write.csv(bmi,file="exposure.csv")</w:t>
      </w:r>
    </w:p>
    <w:p w14:paraId="4765DCA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a&lt;-read.table("exposure.csv",header=T,sep = ",") #</w:t>
      </w:r>
      <w:r w:rsidRPr="00C5529D">
        <w:rPr>
          <w:rFonts w:ascii="Times New Roman" w:hAnsi="Times New Roman" w:cs="Times New Roman"/>
          <w:szCs w:val="21"/>
        </w:rPr>
        <w:t>读入数据</w:t>
      </w:r>
    </w:p>
    <w:p w14:paraId="29CFBAD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View(a)</w:t>
      </w:r>
    </w:p>
    <w:p w14:paraId="21402D8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lastRenderedPageBreak/>
        <w:t>&gt; b&lt;-subset(a,pval.exposure&lt;5e-08) #</w:t>
      </w:r>
      <w:r w:rsidRPr="00C5529D">
        <w:rPr>
          <w:rFonts w:ascii="Times New Roman" w:hAnsi="Times New Roman" w:cs="Times New Roman"/>
          <w:szCs w:val="21"/>
        </w:rPr>
        <w:t>看表格是是哪一种表示的</w:t>
      </w:r>
      <w:r w:rsidRPr="00C5529D">
        <w:rPr>
          <w:rFonts w:ascii="Times New Roman" w:hAnsi="Times New Roman" w:cs="Times New Roman"/>
          <w:szCs w:val="21"/>
        </w:rPr>
        <w:t>p</w:t>
      </w:r>
      <w:r w:rsidRPr="00C5529D">
        <w:rPr>
          <w:rFonts w:ascii="Times New Roman" w:hAnsi="Times New Roman" w:cs="Times New Roman"/>
          <w:szCs w:val="21"/>
        </w:rPr>
        <w:t>，保持一致</w:t>
      </w:r>
    </w:p>
    <w:p w14:paraId="361EDF2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View(b)</w:t>
      </w:r>
    </w:p>
    <w:p w14:paraId="59635F2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已完成相关性设置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（</w:t>
      </w:r>
      <w:r w:rsidRPr="00C5529D">
        <w:rPr>
          <w:rFonts w:ascii="Times New Roman" w:hAnsi="Times New Roman" w:cs="Times New Roman"/>
          <w:szCs w:val="21"/>
        </w:rPr>
        <w:t>subset</w:t>
      </w:r>
      <w:r w:rsidRPr="00C5529D">
        <w:rPr>
          <w:rFonts w:ascii="Times New Roman" w:hAnsi="Times New Roman" w:cs="Times New Roman"/>
          <w:szCs w:val="21"/>
        </w:rPr>
        <w:t>函数）</w:t>
      </w:r>
    </w:p>
    <w:p w14:paraId="5445B39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write.csv(b,file="exposure.csv")</w:t>
      </w:r>
    </w:p>
    <w:p w14:paraId="11081EB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读取</w:t>
      </w:r>
      <w:r w:rsidRPr="00C5529D">
        <w:rPr>
          <w:rFonts w:ascii="Times New Roman" w:hAnsi="Times New Roman" w:cs="Times New Roman"/>
          <w:szCs w:val="21"/>
        </w:rPr>
        <w:t>exposure</w:t>
      </w:r>
      <w:r w:rsidRPr="00C5529D">
        <w:rPr>
          <w:rFonts w:ascii="Times New Roman" w:hAnsi="Times New Roman" w:cs="Times New Roman"/>
          <w:szCs w:val="21"/>
        </w:rPr>
        <w:t>数据，一定要将相关性设置好的暴露数据放入到</w:t>
      </w:r>
      <w:r w:rsidRPr="00C5529D">
        <w:rPr>
          <w:rFonts w:ascii="Times New Roman" w:hAnsi="Times New Roman" w:cs="Times New Roman"/>
          <w:szCs w:val="21"/>
        </w:rPr>
        <w:t xml:space="preserve"> TwoSampleMR package</w:t>
      </w:r>
      <w:r w:rsidRPr="00C5529D">
        <w:rPr>
          <w:rFonts w:ascii="Times New Roman" w:hAnsi="Times New Roman" w:cs="Times New Roman"/>
          <w:szCs w:val="21"/>
        </w:rPr>
        <w:t>包的文件夹中</w:t>
      </w:r>
    </w:p>
    <w:p w14:paraId="7F904C4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mi&lt;-system.file("exposure.csv",package="TwoSampleMR")</w:t>
      </w:r>
    </w:p>
    <w:p w14:paraId="5DCAC67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调整</w:t>
      </w:r>
      <w:r w:rsidRPr="00C5529D">
        <w:rPr>
          <w:rFonts w:ascii="Times New Roman" w:hAnsi="Times New Roman" w:cs="Times New Roman"/>
          <w:szCs w:val="21"/>
        </w:rPr>
        <w:t>clump</w:t>
      </w:r>
      <w:r w:rsidRPr="00C5529D">
        <w:rPr>
          <w:rFonts w:ascii="Times New Roman" w:hAnsi="Times New Roman" w:cs="Times New Roman"/>
          <w:szCs w:val="21"/>
        </w:rPr>
        <w:t>的参数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（进行独立性设置）</w:t>
      </w:r>
    </w:p>
    <w:p w14:paraId="472C7D2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mi_exp_dat&lt;-read_exposure_data(filename=bmi, sep=",",snp_col="SNP",beta_col="beta",se_col="se",effect_allele_col="effect_allele",other_allele_col="other_allele",eaf_col="eaf")</w:t>
      </w:r>
    </w:p>
    <w:p w14:paraId="10CA044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Error in read_exposure_data(filename = bmi, sep = ",", snp_col = "SNP",  : </w:t>
      </w:r>
    </w:p>
    <w:p w14:paraId="3113F49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could not find function "read_exposure_data"</w:t>
      </w:r>
    </w:p>
    <w:p w14:paraId="659AE69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mi_exp_dat_clumped&lt;-read_exposure_data(filename=bmi, sep=",",snp_col="SNP",beta_col="beta",se_col="se",effect_allele_col="effect_allele",other_allele_col="other_allele",eaf_col="eaf",clump=TRUE)</w:t>
      </w:r>
    </w:p>
    <w:p w14:paraId="028C653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Error in read_exposure_data(filename = bmi, sep = ",", snp_col = "SNP",  : </w:t>
      </w:r>
    </w:p>
    <w:p w14:paraId="5F13408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could not find function "read_exposure_data"</w:t>
      </w:r>
    </w:p>
    <w:p w14:paraId="009F3D3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library(TwoSampleMR)</w:t>
      </w:r>
    </w:p>
    <w:p w14:paraId="77FBF3A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TwoSampleMR version 0.5.6 </w:t>
      </w:r>
    </w:p>
    <w:p w14:paraId="17BECF2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&gt;] New: Option to use non-European LD reference panels for clumping etc</w:t>
      </w:r>
    </w:p>
    <w:p w14:paraId="0E1E7BE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&gt;] Some studies temporarily quarantined to verify effect allele</w:t>
      </w:r>
    </w:p>
    <w:p w14:paraId="42848AF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&gt;] See news(package='TwoSampleMR') and https://gwas.mrcieu.ac.uk for further details</w:t>
      </w:r>
    </w:p>
    <w:p w14:paraId="71D2E53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2B13D0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247E6CA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Warning:</w:t>
      </w:r>
    </w:p>
    <w:p w14:paraId="211A8D2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You are running an old version of the TwoSampleMR package.</w:t>
      </w:r>
    </w:p>
    <w:p w14:paraId="12A6904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is version:   0.5.6</w:t>
      </w:r>
    </w:p>
    <w:p w14:paraId="1AFAA01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Latest version: 0.5.7</w:t>
      </w:r>
    </w:p>
    <w:p w14:paraId="1BDD064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Please consider updating using remotes::install_github('MRCIEU/TwoSampleMR')</w:t>
      </w:r>
    </w:p>
    <w:p w14:paraId="094581F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A96D95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载入程辑包：</w:t>
      </w:r>
      <w:r w:rsidRPr="00C5529D">
        <w:rPr>
          <w:rFonts w:ascii="Times New Roman" w:hAnsi="Times New Roman" w:cs="Times New Roman"/>
          <w:szCs w:val="21"/>
        </w:rPr>
        <w:t>‘TwoSampleMR’</w:t>
      </w:r>
    </w:p>
    <w:p w14:paraId="181C897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19D2702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ieugwasr’:</w:t>
      </w:r>
    </w:p>
    <w:p w14:paraId="39262EF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08E376B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ld_matrix</w:t>
      </w:r>
    </w:p>
    <w:p w14:paraId="194D456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46C903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SummarizedExperiment’:</w:t>
      </w:r>
    </w:p>
    <w:p w14:paraId="13E50A8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54D1F5F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trim</w:t>
      </w:r>
    </w:p>
    <w:p w14:paraId="15D620E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52B8464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GenomicRanges’:</w:t>
      </w:r>
    </w:p>
    <w:p w14:paraId="026C28B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0A63E7E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trim</w:t>
      </w:r>
    </w:p>
    <w:p w14:paraId="35C44B7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68F9D5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e following object is masked from ‘package:IRanges’:</w:t>
      </w:r>
    </w:p>
    <w:p w14:paraId="0E94C97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7D02659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trim</w:t>
      </w:r>
    </w:p>
    <w:p w14:paraId="5FFF95D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B24200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mi&lt;-system.file("exposure.csv",package="TwoSampleMR")</w:t>
      </w:r>
    </w:p>
    <w:p w14:paraId="63EEE02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调整</w:t>
      </w:r>
      <w:r w:rsidRPr="00C5529D">
        <w:rPr>
          <w:rFonts w:ascii="Times New Roman" w:hAnsi="Times New Roman" w:cs="Times New Roman"/>
          <w:szCs w:val="21"/>
        </w:rPr>
        <w:t>clump</w:t>
      </w:r>
      <w:r w:rsidRPr="00C5529D">
        <w:rPr>
          <w:rFonts w:ascii="Times New Roman" w:hAnsi="Times New Roman" w:cs="Times New Roman"/>
          <w:szCs w:val="21"/>
        </w:rPr>
        <w:t>的参数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（进行独立性设置）</w:t>
      </w:r>
    </w:p>
    <w:p w14:paraId="5E1AFA9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mi_exp_dat&lt;-read_exposure_data(filename=bmi, sep=",",snp_col="SNP",beta_col="beta",se_col="se",effect_allele_col="effect_allele",other_allele_col="other_allele",eaf_col="eaf")</w:t>
      </w:r>
    </w:p>
    <w:p w14:paraId="4C0C16F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No phenotype name specified, defaulting to 'exposure'.</w:t>
      </w:r>
    </w:p>
    <w:p w14:paraId="06DA171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Inferring p-values</w:t>
      </w:r>
    </w:p>
    <w:p w14:paraId="77B39B0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mi_exp_dat_clumped&lt;-read_exposure_data(filename=bmi, sep=",",snp_col="SNP",beta_col="beta",se_col="se",effect_allele_col="effect_allele",other_allele_col="other_allele",eaf_col="eaf",clump=TRUE)</w:t>
      </w:r>
    </w:p>
    <w:p w14:paraId="404F29B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No phenotype name specified, defaulting to 'exposure'.</w:t>
      </w:r>
    </w:p>
    <w:p w14:paraId="37FF568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Inferring p-values</w:t>
      </w:r>
    </w:p>
    <w:p w14:paraId="59A729B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Please look at vignettes for options on running this locally if you need to run many instances of this command.</w:t>
      </w:r>
    </w:p>
    <w:p w14:paraId="7CF960C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Clumping 1zmQyh, 2460 variants, using EUR population reference</w:t>
      </w:r>
    </w:p>
    <w:p w14:paraId="0602645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Server code: 502; Server is possibly experiencing traffic, trying again...</w:t>
      </w:r>
    </w:p>
    <w:p w14:paraId="24D06AB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Server code: 502; Server is possibly experiencing traffic, trying again...</w:t>
      </w:r>
    </w:p>
    <w:p w14:paraId="6A9A09A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Server code: 502; Server is possibly experiencing traffic, trying again...</w:t>
      </w:r>
    </w:p>
    <w:p w14:paraId="32702C9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etry succeeded!</w:t>
      </w:r>
    </w:p>
    <w:p w14:paraId="146BAB8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emoving 2391 of 2460 variants due to LD with other variants or absence from LD reference panel</w:t>
      </w:r>
    </w:p>
    <w:p w14:paraId="019FE12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设置工作环境</w:t>
      </w:r>
    </w:p>
    <w:p w14:paraId="6D8DC58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第二步</w:t>
      </w:r>
      <w:r w:rsidRPr="00C5529D">
        <w:rPr>
          <w:rFonts w:ascii="Times New Roman" w:hAnsi="Times New Roman" w:cs="Times New Roman"/>
          <w:szCs w:val="21"/>
        </w:rPr>
        <w:t xml:space="preserve"> OUTCOME DATA</w:t>
      </w:r>
    </w:p>
    <w:p w14:paraId="72E07C0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结局数据选择的注意要点：是否和暴露数据有重叠</w:t>
      </w:r>
      <w:r w:rsidRPr="00C5529D">
        <w:rPr>
          <w:rFonts w:ascii="Times New Roman" w:hAnsi="Times New Roman" w:cs="Times New Roman"/>
          <w:szCs w:val="21"/>
        </w:rPr>
        <w:t>sample overlapping</w:t>
      </w:r>
      <w:r w:rsidRPr="00C5529D">
        <w:rPr>
          <w:rFonts w:ascii="Times New Roman" w:hAnsi="Times New Roman" w:cs="Times New Roman"/>
          <w:szCs w:val="21"/>
        </w:rPr>
        <w:t>？结局数据中的</w:t>
      </w:r>
      <w:r w:rsidRPr="00C5529D">
        <w:rPr>
          <w:rFonts w:ascii="Times New Roman" w:hAnsi="Times New Roman" w:cs="Times New Roman"/>
          <w:szCs w:val="21"/>
        </w:rPr>
        <w:t>SNP</w:t>
      </w:r>
      <w:r w:rsidRPr="00C5529D">
        <w:rPr>
          <w:rFonts w:ascii="Times New Roman" w:hAnsi="Times New Roman" w:cs="Times New Roman"/>
          <w:szCs w:val="21"/>
        </w:rPr>
        <w:t>量是否足够多？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一般要</w:t>
      </w:r>
      <w:r w:rsidRPr="00C5529D">
        <w:rPr>
          <w:rFonts w:ascii="Times New Roman" w:hAnsi="Times New Roman" w:cs="Times New Roman"/>
          <w:szCs w:val="21"/>
        </w:rPr>
        <w:t>500</w:t>
      </w:r>
      <w:r w:rsidRPr="00C5529D">
        <w:rPr>
          <w:rFonts w:ascii="Times New Roman" w:hAnsi="Times New Roman" w:cs="Times New Roman"/>
          <w:szCs w:val="21"/>
        </w:rPr>
        <w:t>万左右起步，要是太少的话会丢失太多暴露筛选出来的</w:t>
      </w:r>
      <w:r w:rsidRPr="00C5529D">
        <w:rPr>
          <w:rFonts w:ascii="Times New Roman" w:hAnsi="Times New Roman" w:cs="Times New Roman"/>
          <w:szCs w:val="21"/>
        </w:rPr>
        <w:t>SNP</w:t>
      </w:r>
      <w:r w:rsidRPr="00C5529D">
        <w:rPr>
          <w:rFonts w:ascii="Times New Roman" w:hAnsi="Times New Roman" w:cs="Times New Roman"/>
          <w:szCs w:val="21"/>
        </w:rPr>
        <w:t>。</w:t>
      </w:r>
      <w:r w:rsidRPr="00C5529D">
        <w:rPr>
          <w:rFonts w:ascii="Times New Roman" w:hAnsi="Times New Roman" w:cs="Times New Roman"/>
          <w:szCs w:val="21"/>
        </w:rPr>
        <w:t xml:space="preserve"> </w:t>
      </w:r>
    </w:p>
    <w:p w14:paraId="2902FAC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导入</w:t>
      </w:r>
      <w:r w:rsidRPr="00C5529D">
        <w:rPr>
          <w:rFonts w:ascii="Times New Roman" w:hAnsi="Times New Roman" w:cs="Times New Roman"/>
          <w:szCs w:val="21"/>
        </w:rPr>
        <w:t xml:space="preserve">OUTCOME </w:t>
      </w:r>
      <w:r w:rsidRPr="00C5529D">
        <w:rPr>
          <w:rFonts w:ascii="Times New Roman" w:hAnsi="Times New Roman" w:cs="Times New Roman"/>
          <w:szCs w:val="21"/>
        </w:rPr>
        <w:t>数据</w:t>
      </w:r>
    </w:p>
    <w:p w14:paraId="725B5CD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#R program </w:t>
      </w:r>
      <w:r w:rsidRPr="00C5529D">
        <w:rPr>
          <w:rFonts w:ascii="Times New Roman" w:hAnsi="Times New Roman" w:cs="Times New Roman"/>
          <w:szCs w:val="21"/>
        </w:rPr>
        <w:t>读取</w:t>
      </w:r>
      <w:r w:rsidRPr="00C5529D">
        <w:rPr>
          <w:rFonts w:ascii="Times New Roman" w:hAnsi="Times New Roman" w:cs="Times New Roman"/>
          <w:szCs w:val="21"/>
        </w:rPr>
        <w:t>Outcome full GWAS data</w:t>
      </w:r>
    </w:p>
    <w:p w14:paraId="3606697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c&lt;-read.table("sepsis.csv",header=T,sep = ",")</w:t>
      </w:r>
    </w:p>
    <w:p w14:paraId="2F08084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d&lt;-merge(bmi_exp_dat_clumped,c,by.x="SNP",by.y="SNP")#</w:t>
      </w:r>
      <w:r w:rsidRPr="00C5529D">
        <w:rPr>
          <w:rFonts w:ascii="Times New Roman" w:hAnsi="Times New Roman" w:cs="Times New Roman"/>
          <w:szCs w:val="21"/>
        </w:rPr>
        <w:t>对应两个文件的</w:t>
      </w:r>
      <w:r w:rsidRPr="00C5529D">
        <w:rPr>
          <w:rFonts w:ascii="Times New Roman" w:hAnsi="Times New Roman" w:cs="Times New Roman"/>
          <w:szCs w:val="21"/>
        </w:rPr>
        <w:t>SNP</w:t>
      </w:r>
      <w:r w:rsidRPr="00C5529D">
        <w:rPr>
          <w:rFonts w:ascii="Times New Roman" w:hAnsi="Times New Roman" w:cs="Times New Roman"/>
          <w:szCs w:val="21"/>
        </w:rPr>
        <w:t>名字</w:t>
      </w:r>
    </w:p>
    <w:p w14:paraId="6231E7F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View(d)</w:t>
      </w:r>
    </w:p>
    <w:p w14:paraId="2F9D426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write.csv(d,file="outcome.csv") </w:t>
      </w:r>
    </w:p>
    <w:p w14:paraId="3F09486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outcome_dat &lt;-read_outcome_data(</w:t>
      </w:r>
    </w:p>
    <w:p w14:paraId="622C63B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+   snps=bmi_exp_dat_clumped$SNP, #</w:t>
      </w:r>
      <w:r w:rsidRPr="00C5529D">
        <w:rPr>
          <w:rFonts w:ascii="Times New Roman" w:hAnsi="Times New Roman" w:cs="Times New Roman"/>
          <w:szCs w:val="21"/>
        </w:rPr>
        <w:t>结局的</w:t>
      </w:r>
      <w:r w:rsidRPr="00C5529D">
        <w:rPr>
          <w:rFonts w:ascii="Times New Roman" w:hAnsi="Times New Roman" w:cs="Times New Roman"/>
          <w:szCs w:val="21"/>
        </w:rPr>
        <w:t>snps</w:t>
      </w:r>
      <w:r w:rsidRPr="00C5529D">
        <w:rPr>
          <w:rFonts w:ascii="Times New Roman" w:hAnsi="Times New Roman" w:cs="Times New Roman"/>
          <w:szCs w:val="21"/>
        </w:rPr>
        <w:t>与暴露的</w:t>
      </w:r>
      <w:r w:rsidRPr="00C5529D">
        <w:rPr>
          <w:rFonts w:ascii="Times New Roman" w:hAnsi="Times New Roman" w:cs="Times New Roman"/>
          <w:szCs w:val="21"/>
        </w:rPr>
        <w:t>snp</w:t>
      </w:r>
      <w:r w:rsidRPr="00C5529D">
        <w:rPr>
          <w:rFonts w:ascii="Times New Roman" w:hAnsi="Times New Roman" w:cs="Times New Roman"/>
          <w:szCs w:val="21"/>
        </w:rPr>
        <w:t>那栏对应</w:t>
      </w:r>
      <w:r w:rsidRPr="00C5529D">
        <w:rPr>
          <w:rFonts w:ascii="Times New Roman" w:hAnsi="Times New Roman" w:cs="Times New Roman"/>
          <w:szCs w:val="21"/>
        </w:rPr>
        <w:t>#</w:t>
      </w:r>
    </w:p>
    <w:p w14:paraId="5BFAA02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+   filename="outcome.csv",</w:t>
      </w:r>
    </w:p>
    <w:p w14:paraId="38DEB9E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+   sep=",",</w:t>
      </w:r>
    </w:p>
    <w:p w14:paraId="538DD20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+   snp_col="SNP",</w:t>
      </w:r>
    </w:p>
    <w:p w14:paraId="02BFB9A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+   beta_col="beta",</w:t>
      </w:r>
    </w:p>
    <w:p w14:paraId="1042045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+   se_col="se",</w:t>
      </w:r>
    </w:p>
    <w:p w14:paraId="4FADAB8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+   effect_allele_col="effect_allele",</w:t>
      </w:r>
    </w:p>
    <w:p w14:paraId="5499C7F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lastRenderedPageBreak/>
        <w:t>+   other_allele_col="other_allele",  #eaf_col</w:t>
      </w:r>
      <w:r w:rsidRPr="00C5529D">
        <w:rPr>
          <w:rFonts w:ascii="Times New Roman" w:hAnsi="Times New Roman" w:cs="Times New Roman"/>
          <w:szCs w:val="21"/>
        </w:rPr>
        <w:t>数据没有就不分析</w:t>
      </w:r>
      <w:r w:rsidRPr="00C5529D">
        <w:rPr>
          <w:rFonts w:ascii="Times New Roman" w:hAnsi="Times New Roman" w:cs="Times New Roman"/>
          <w:szCs w:val="21"/>
        </w:rPr>
        <w:t>#</w:t>
      </w:r>
    </w:p>
    <w:p w14:paraId="2A99F10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+   pval_col="p")</w:t>
      </w:r>
    </w:p>
    <w:p w14:paraId="6EBF80C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No phenotype name specified, defaulting to 'outcome'.</w:t>
      </w:r>
    </w:p>
    <w:p w14:paraId="43BBAB0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dat&lt;-harmonise_data(exposure_dat = bmi_exp_dat_clumped,outcome_dat=outcome_dat)</w:t>
      </w:r>
    </w:p>
    <w:p w14:paraId="119D24D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Harmonising exposure (1zmQyh) and outcome (PlGJwY)</w:t>
      </w:r>
    </w:p>
    <w:p w14:paraId="549B9BF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emoving the following SNPs for being palindromic with intermediate allele frequencies:</w:t>
      </w:r>
    </w:p>
    <w:p w14:paraId="70BADAE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s1518080, rs1874984, rs4242496, rs4801589, rs9373571, rs9939609</w:t>
      </w:r>
    </w:p>
    <w:p w14:paraId="4B6C7BA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write.csv(dat,file="harmonise_data.csv")</w:t>
      </w:r>
    </w:p>
    <w:p w14:paraId="1BD178B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mr(dat) </w:t>
      </w:r>
    </w:p>
    <w:p w14:paraId="4E0FAD7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nalysing '1zmQyh' on 'PlGJwY'</w:t>
      </w:r>
    </w:p>
    <w:p w14:paraId="4A7D6FB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 outcome exposure</w:t>
      </w:r>
    </w:p>
    <w:p w14:paraId="4932902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1zmQyh     PlGJwY outcome exposure</w:t>
      </w:r>
    </w:p>
    <w:p w14:paraId="33D0DA2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1zmQyh     PlGJwY outcome exposure</w:t>
      </w:r>
    </w:p>
    <w:p w14:paraId="6E4D9D3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     1zmQyh     PlGJwY outcome exposure</w:t>
      </w:r>
    </w:p>
    <w:p w14:paraId="32948C9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1zmQyh     PlGJwY outcome exposure</w:t>
      </w:r>
    </w:p>
    <w:p w14:paraId="07E329D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1zmQyh     PlGJwY outcome exposure</w:t>
      </w:r>
    </w:p>
    <w:p w14:paraId="30C90FE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            method nsnp           b         se</w:t>
      </w:r>
    </w:p>
    <w:p w14:paraId="2C73A88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            MR Egger   61 -0.07391941 0.17986343</w:t>
      </w:r>
    </w:p>
    <w:p w14:paraId="6C14D87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     Weighted median   61 -0.13212862 0.06726670</w:t>
      </w:r>
    </w:p>
    <w:p w14:paraId="76C171D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Inverse variance weighted   61 -0.13906480 0.04754581</w:t>
      </w:r>
    </w:p>
    <w:p w14:paraId="76396E3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         Simple mode   61 -0.11695242 0.14607667</w:t>
      </w:r>
    </w:p>
    <w:p w14:paraId="144632D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       Weighted mode   61 -0.13877860 0.11636255</w:t>
      </w:r>
    </w:p>
    <w:p w14:paraId="6419032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pval</w:t>
      </w:r>
    </w:p>
    <w:p w14:paraId="2E9AA69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0.682579623</w:t>
      </w:r>
    </w:p>
    <w:p w14:paraId="7DF6BEC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0.049501089</w:t>
      </w:r>
    </w:p>
    <w:p w14:paraId="7E00FDA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0.003446119</w:t>
      </w:r>
    </w:p>
    <w:p w14:paraId="070EEBB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0.426508539</w:t>
      </w:r>
    </w:p>
    <w:p w14:paraId="6275D0C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0.237705759</w:t>
      </w:r>
    </w:p>
    <w:p w14:paraId="5CD7417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generate_odds_ratios(mr_res=mr(dat))</w:t>
      </w:r>
    </w:p>
    <w:p w14:paraId="48F6CCD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nalysing '1zmQyh' on 'PlGJwY'</w:t>
      </w:r>
    </w:p>
    <w:p w14:paraId="3F1D3BC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 outcome exposure</w:t>
      </w:r>
    </w:p>
    <w:p w14:paraId="5F8C36A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1zmQyh     PlGJwY outcome exposure</w:t>
      </w:r>
    </w:p>
    <w:p w14:paraId="2119CFA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1zmQyh     PlGJwY outcome exposure</w:t>
      </w:r>
    </w:p>
    <w:p w14:paraId="764026D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     1zmQyh     PlGJwY outcome exposure</w:t>
      </w:r>
    </w:p>
    <w:p w14:paraId="161ED28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1zmQyh     PlGJwY outcome exposure</w:t>
      </w:r>
    </w:p>
    <w:p w14:paraId="377F8FB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1zmQyh     PlGJwY outcome exposure</w:t>
      </w:r>
    </w:p>
    <w:p w14:paraId="33BA017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            method nsnp           b         se</w:t>
      </w:r>
    </w:p>
    <w:p w14:paraId="01D6970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            MR Egger   61 -0.07391941 0.17986343</w:t>
      </w:r>
    </w:p>
    <w:p w14:paraId="206CEA3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     Weighted median   61 -0.13212862 0.06479334</w:t>
      </w:r>
    </w:p>
    <w:p w14:paraId="0D6237C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Inverse variance weighted   61 -0.13906480 0.04754581</w:t>
      </w:r>
    </w:p>
    <w:p w14:paraId="0C03423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         Simple mode   61 -0.11695242 0.15067651</w:t>
      </w:r>
    </w:p>
    <w:p w14:paraId="7410C95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       Weighted mode   61 -0.13877860 0.10732251</w:t>
      </w:r>
    </w:p>
    <w:p w14:paraId="43081A3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pval      lo_ci        up_ci        or  or_lci95</w:t>
      </w:r>
    </w:p>
    <w:p w14:paraId="28E3931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0.682579623 -0.4264517  0.278612908 0.9287465 0.6528214</w:t>
      </w:r>
    </w:p>
    <w:p w14:paraId="3D8DC52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lastRenderedPageBreak/>
        <w:t>2 0.041426942 -0.2591236 -0.005133665 0.8762283 0.7717277</w:t>
      </w:r>
    </w:p>
    <w:p w14:paraId="02D111B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0.003446119 -0.2322546 -0.045875020 0.8701716 0.7927443</w:t>
      </w:r>
    </w:p>
    <w:p w14:paraId="29A10A7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0.440690418 -0.4122784  0.178373528 0.8896275 0.6621399</w:t>
      </w:r>
    </w:p>
    <w:p w14:paraId="221C776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0.200933746 -0.3491307  0.071573521 0.8704207 0.7053009</w:t>
      </w:r>
    </w:p>
    <w:p w14:paraId="391D0C3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or_uci95</w:t>
      </w:r>
    </w:p>
    <w:p w14:paraId="2A6AB8D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1.3212958</w:t>
      </w:r>
    </w:p>
    <w:p w14:paraId="5B4179D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0.9948795</w:t>
      </w:r>
    </w:p>
    <w:p w14:paraId="79EC7C0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0.9551613</w:t>
      </w:r>
    </w:p>
    <w:p w14:paraId="0060197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1.1952717</w:t>
      </w:r>
    </w:p>
    <w:p w14:paraId="01BD2E1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1.0741971</w:t>
      </w:r>
    </w:p>
    <w:p w14:paraId="519CFB1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使用固定方法</w:t>
      </w:r>
    </w:p>
    <w:p w14:paraId="0E5ABE4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mr(dat,method_list=c("mr_ivw","mr_weighted_median","mr_egger_regression","mr_weighted_mode","mr_simple_mode"))</w:t>
      </w:r>
    </w:p>
    <w:p w14:paraId="4A425E2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nalysing '1zmQyh' on 'PlGJwY'</w:t>
      </w:r>
    </w:p>
    <w:p w14:paraId="6F23702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 outcome exposure</w:t>
      </w:r>
    </w:p>
    <w:p w14:paraId="3D93AFB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1zmQyh     PlGJwY outcome exposure</w:t>
      </w:r>
    </w:p>
    <w:p w14:paraId="65C9B87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1zmQyh     PlGJwY outcome exposure</w:t>
      </w:r>
    </w:p>
    <w:p w14:paraId="06B62F5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     1zmQyh     PlGJwY outcome exposure</w:t>
      </w:r>
    </w:p>
    <w:p w14:paraId="164286A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1zmQyh     PlGJwY outcome exposure</w:t>
      </w:r>
    </w:p>
    <w:p w14:paraId="1134860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1zmQyh     PlGJwY outcome exposure</w:t>
      </w:r>
    </w:p>
    <w:p w14:paraId="2707118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            method nsnp           b         se</w:t>
      </w:r>
    </w:p>
    <w:p w14:paraId="5537AD4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Inverse variance weighted   61 -0.13906480 0.04754581</w:t>
      </w:r>
    </w:p>
    <w:p w14:paraId="54002D3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     Weighted median   61 -0.13212862 0.06767342</w:t>
      </w:r>
    </w:p>
    <w:p w14:paraId="25D3E42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                 MR Egger   61 -0.07391941 0.17986343</w:t>
      </w:r>
    </w:p>
    <w:p w14:paraId="4CE3D2E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       Weighted mode   61 -0.13877860 0.11054372</w:t>
      </w:r>
    </w:p>
    <w:p w14:paraId="5B1FC17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         Simple mode   61 -0.11695242 0.14737232</w:t>
      </w:r>
    </w:p>
    <w:p w14:paraId="6C4EA7C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pval</w:t>
      </w:r>
    </w:p>
    <w:p w14:paraId="2086A50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0.003446119</w:t>
      </w:r>
    </w:p>
    <w:p w14:paraId="6875D89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0.050885406</w:t>
      </w:r>
    </w:p>
    <w:p w14:paraId="0C029A3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0.682579623</w:t>
      </w:r>
    </w:p>
    <w:p w14:paraId="5AE2A11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0.214194331</w:t>
      </w:r>
    </w:p>
    <w:p w14:paraId="434A03C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0.430564536</w:t>
      </w:r>
    </w:p>
    <w:p w14:paraId="097F099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mr_scatter_plot(mr_results=mr(dat,method_list=c("mr_ivw","mr_weighted_median","mr_egger_regression","mr_weighted_mode","mr_simple_mode")),dat)</w:t>
      </w:r>
    </w:p>
    <w:p w14:paraId="69A0813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nalysing '1zmQyh' on 'PlGJwY'</w:t>
      </w:r>
    </w:p>
    <w:p w14:paraId="4D8AB34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$`1zmQyh.PlGJwY`</w:t>
      </w:r>
    </w:p>
    <w:p w14:paraId="5D0CE53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52C245D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type")</w:t>
      </w:r>
    </w:p>
    <w:p w14:paraId="01FD772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1] "data.frame"</w:t>
      </w:r>
    </w:p>
    <w:p w14:paraId="73D0382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labels")</w:t>
      </w:r>
    </w:p>
    <w:p w14:paraId="16062F9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</w:t>
      </w:r>
    </w:p>
    <w:p w14:paraId="065CB07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1zmQyh     PlGJwY</w:t>
      </w:r>
    </w:p>
    <w:p w14:paraId="2CEA7B5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lastRenderedPageBreak/>
        <w:t>&gt; mr_heterogeneity(dat)#</w:t>
      </w:r>
      <w:r w:rsidRPr="00C5529D">
        <w:rPr>
          <w:rFonts w:ascii="Times New Roman" w:hAnsi="Times New Roman" w:cs="Times New Roman"/>
          <w:szCs w:val="21"/>
        </w:rPr>
        <w:t>异质性一般看</w:t>
      </w:r>
      <w:r w:rsidRPr="00C5529D">
        <w:rPr>
          <w:rFonts w:ascii="Times New Roman" w:hAnsi="Times New Roman" w:cs="Times New Roman"/>
          <w:szCs w:val="21"/>
        </w:rPr>
        <w:t>IVW</w:t>
      </w:r>
      <w:r w:rsidRPr="00C5529D">
        <w:rPr>
          <w:rFonts w:ascii="Times New Roman" w:hAnsi="Times New Roman" w:cs="Times New Roman"/>
          <w:szCs w:val="21"/>
        </w:rPr>
        <w:t>的</w:t>
      </w:r>
      <w:r w:rsidRPr="00C5529D">
        <w:rPr>
          <w:rFonts w:ascii="Times New Roman" w:hAnsi="Times New Roman" w:cs="Times New Roman"/>
          <w:szCs w:val="21"/>
        </w:rPr>
        <w:t>p</w:t>
      </w:r>
      <w:r w:rsidRPr="00C5529D">
        <w:rPr>
          <w:rFonts w:ascii="Times New Roman" w:hAnsi="Times New Roman" w:cs="Times New Roman"/>
          <w:szCs w:val="21"/>
        </w:rPr>
        <w:t>值</w:t>
      </w:r>
    </w:p>
    <w:p w14:paraId="3A8A24E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 outcome exposure</w:t>
      </w:r>
    </w:p>
    <w:p w14:paraId="60B66E2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1zmQyh     PlGJwY outcome exposure</w:t>
      </w:r>
    </w:p>
    <w:p w14:paraId="51ACF63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1zmQyh     PlGJwY outcome exposure</w:t>
      </w:r>
    </w:p>
    <w:p w14:paraId="736F1F6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            method        Q Q_df     Q_pval</w:t>
      </w:r>
    </w:p>
    <w:p w14:paraId="0913C64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            MR Egger 73.39113   59 0.09844035</w:t>
      </w:r>
    </w:p>
    <w:p w14:paraId="56AB276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Inverse variance weighted 73.56677   60 0.11206472</w:t>
      </w:r>
    </w:p>
    <w:p w14:paraId="7F13736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异质性可视化</w:t>
      </w:r>
    </w:p>
    <w:p w14:paraId="28403B1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mr_funnel_plot(singlesnp_results=mr_singlesnp(dat))</w:t>
      </w:r>
    </w:p>
    <w:p w14:paraId="432701F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$`1zmQyh.PlGJwY`</w:t>
      </w:r>
    </w:p>
    <w:p w14:paraId="4A837E8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3199EF6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type")</w:t>
      </w:r>
    </w:p>
    <w:p w14:paraId="79827E5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1] "data.frame"</w:t>
      </w:r>
    </w:p>
    <w:p w14:paraId="1E35985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labels")</w:t>
      </w:r>
    </w:p>
    <w:p w14:paraId="0922E9A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</w:t>
      </w:r>
    </w:p>
    <w:p w14:paraId="1B6A522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1zmQyh     PlGJwY</w:t>
      </w:r>
    </w:p>
    <w:p w14:paraId="58DF967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第六步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多效性检测</w:t>
      </w:r>
      <w:r w:rsidRPr="00C5529D">
        <w:rPr>
          <w:rFonts w:ascii="Times New Roman" w:hAnsi="Times New Roman" w:cs="Times New Roman"/>
          <w:szCs w:val="21"/>
        </w:rPr>
        <w:t xml:space="preserve"> mr_pleiotropy_test()</w:t>
      </w:r>
    </w:p>
    <w:p w14:paraId="149D02D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1.</w:t>
      </w:r>
      <w:r w:rsidRPr="00C5529D">
        <w:rPr>
          <w:rFonts w:ascii="Times New Roman" w:hAnsi="Times New Roman" w:cs="Times New Roman"/>
          <w:szCs w:val="21"/>
        </w:rPr>
        <w:t>何为多效性；一个</w:t>
      </w:r>
      <w:r w:rsidRPr="00C5529D">
        <w:rPr>
          <w:rFonts w:ascii="Times New Roman" w:hAnsi="Times New Roman" w:cs="Times New Roman"/>
          <w:szCs w:val="21"/>
        </w:rPr>
        <w:t>SNP</w:t>
      </w:r>
      <w:r w:rsidRPr="00C5529D">
        <w:rPr>
          <w:rFonts w:ascii="Times New Roman" w:hAnsi="Times New Roman" w:cs="Times New Roman"/>
          <w:szCs w:val="21"/>
        </w:rPr>
        <w:t>不仅与研究的暴露的相关，还与其他的表型相关，且这个表型还恰好影响结局的发生。</w:t>
      </w:r>
    </w:p>
    <w:p w14:paraId="6682CC3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2.</w:t>
      </w:r>
      <w:r w:rsidRPr="00C5529D">
        <w:rPr>
          <w:rFonts w:ascii="Times New Roman" w:hAnsi="Times New Roman" w:cs="Times New Roman"/>
          <w:szCs w:val="21"/>
        </w:rPr>
        <w:t>结果解读；</w:t>
      </w:r>
      <w:r w:rsidRPr="00C5529D">
        <w:rPr>
          <w:rFonts w:ascii="Times New Roman" w:hAnsi="Times New Roman" w:cs="Times New Roman"/>
          <w:szCs w:val="21"/>
        </w:rPr>
        <w:t>3.</w:t>
      </w:r>
      <w:r w:rsidRPr="00C5529D">
        <w:rPr>
          <w:rFonts w:ascii="Times New Roman" w:hAnsi="Times New Roman" w:cs="Times New Roman"/>
          <w:szCs w:val="21"/>
        </w:rPr>
        <w:t>多效性的影响。</w:t>
      </w:r>
      <w:r w:rsidRPr="00C5529D">
        <w:rPr>
          <w:rFonts w:ascii="Times New Roman" w:hAnsi="Times New Roman" w:cs="Times New Roman"/>
          <w:szCs w:val="21"/>
        </w:rPr>
        <w:t xml:space="preserve">  </w:t>
      </w:r>
      <w:r w:rsidRPr="00C5529D">
        <w:rPr>
          <w:rFonts w:ascii="Times New Roman" w:hAnsi="Times New Roman" w:cs="Times New Roman"/>
          <w:szCs w:val="21"/>
        </w:rPr>
        <w:t>出现多效性表明结果不靠谱，就不用往下做了。</w:t>
      </w:r>
      <w:r w:rsidRPr="00C5529D">
        <w:rPr>
          <w:rFonts w:ascii="Times New Roman" w:hAnsi="Times New Roman" w:cs="Times New Roman"/>
          <w:szCs w:val="21"/>
        </w:rPr>
        <w:t>#p</w:t>
      </w:r>
      <w:r w:rsidRPr="00C5529D">
        <w:rPr>
          <w:rFonts w:ascii="Times New Roman" w:hAnsi="Times New Roman" w:cs="Times New Roman"/>
          <w:szCs w:val="21"/>
        </w:rPr>
        <w:t>必须大于</w:t>
      </w:r>
      <w:r w:rsidRPr="00C5529D">
        <w:rPr>
          <w:rFonts w:ascii="Times New Roman" w:hAnsi="Times New Roman" w:cs="Times New Roman"/>
          <w:szCs w:val="21"/>
        </w:rPr>
        <w:t>0.05</w:t>
      </w:r>
      <w:r w:rsidRPr="00C5529D">
        <w:rPr>
          <w:rFonts w:ascii="Times New Roman" w:hAnsi="Times New Roman" w:cs="Times New Roman"/>
          <w:szCs w:val="21"/>
        </w:rPr>
        <w:t>，否则</w:t>
      </w:r>
      <w:r w:rsidRPr="00C5529D">
        <w:rPr>
          <w:rFonts w:ascii="Times New Roman" w:hAnsi="Times New Roman" w:cs="Times New Roman"/>
          <w:szCs w:val="21"/>
        </w:rPr>
        <w:t>IVW</w:t>
      </w:r>
      <w:r w:rsidRPr="00C5529D">
        <w:rPr>
          <w:rFonts w:ascii="Times New Roman" w:hAnsi="Times New Roman" w:cs="Times New Roman"/>
          <w:szCs w:val="21"/>
        </w:rPr>
        <w:t>结果不可靠。</w:t>
      </w:r>
    </w:p>
    <w:p w14:paraId="42E2541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mr_pleiotropy_test(dat)</w:t>
      </w:r>
    </w:p>
    <w:p w14:paraId="7FBFFF7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 outcome exposure egger_intercept</w:t>
      </w:r>
    </w:p>
    <w:p w14:paraId="03B7882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1zmQyh     PlGJwY outcome exposure    -0.003121001</w:t>
      </w:r>
    </w:p>
    <w:p w14:paraId="32EE8AB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  se      pval</w:t>
      </w:r>
    </w:p>
    <w:p w14:paraId="044D87A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0.008305889 0.7084448</w:t>
      </w:r>
    </w:p>
    <w:p w14:paraId="2D5A937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第七步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留一分析</w:t>
      </w:r>
      <w:r w:rsidRPr="00C5529D">
        <w:rPr>
          <w:rFonts w:ascii="Times New Roman" w:hAnsi="Times New Roman" w:cs="Times New Roman"/>
          <w:szCs w:val="21"/>
        </w:rPr>
        <w:t xml:space="preserve"> leave one out analysis</w:t>
      </w:r>
    </w:p>
    <w:p w14:paraId="06D949F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mr_leaveoneout_plot(leaveoneout_results=mr_leaveoneout(dat))</w:t>
      </w:r>
    </w:p>
    <w:p w14:paraId="58F6CEC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$`1zmQyh.PlGJwY`</w:t>
      </w:r>
    </w:p>
    <w:p w14:paraId="0F68CBB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425D0B1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type")</w:t>
      </w:r>
    </w:p>
    <w:p w14:paraId="0680689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1] "data.frame"</w:t>
      </w:r>
    </w:p>
    <w:p w14:paraId="0739823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labels")</w:t>
      </w:r>
    </w:p>
    <w:p w14:paraId="44460AA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</w:t>
      </w:r>
    </w:p>
    <w:p w14:paraId="4E1417E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1zmQyh     PlGJwY</w:t>
      </w:r>
    </w:p>
    <w:p w14:paraId="73E6450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Warning messages:</w:t>
      </w:r>
    </w:p>
    <w:p w14:paraId="63F2C8E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1: Removed 1 rows containing missing values (`geom_errorbarh()`). </w:t>
      </w:r>
    </w:p>
    <w:p w14:paraId="74130C8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2: Removed 1 rows containing missing values (`geom_point()`). </w:t>
      </w:r>
    </w:p>
    <w:p w14:paraId="5B18EBEA" w14:textId="427297EB" w:rsidR="00C5529D" w:rsidRDefault="00C5529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403D15A" w14:textId="0775124F" w:rsidR="00C5529D" w:rsidRPr="00C5529D" w:rsidRDefault="00C5529D" w:rsidP="00C5529D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C5529D">
        <w:rPr>
          <w:rFonts w:ascii="Times New Roman" w:hAnsi="Times New Roman" w:cs="Times New Roman"/>
          <w:color w:val="FF0000"/>
          <w:sz w:val="24"/>
          <w:szCs w:val="24"/>
        </w:rPr>
        <w:lastRenderedPageBreak/>
        <w:t>A</w:t>
      </w:r>
      <w:r>
        <w:rPr>
          <w:rFonts w:ascii="Times New Roman" w:hAnsi="Times New Roman" w:cs="Times New Roman"/>
          <w:color w:val="FF0000"/>
          <w:sz w:val="24"/>
          <w:szCs w:val="24"/>
        </w:rPr>
        <w:t>N</w:t>
      </w:r>
      <w:r w:rsidRPr="00C5529D">
        <w:rPr>
          <w:rFonts w:ascii="Times New Roman" w:hAnsi="Times New Roman" w:cs="Times New Roman"/>
          <w:color w:val="FF0000"/>
          <w:sz w:val="24"/>
          <w:szCs w:val="24"/>
        </w:rPr>
        <w:t>M and sepsis R code</w:t>
      </w:r>
      <w:r w:rsidRPr="00C5529D">
        <w:rPr>
          <w:rFonts w:ascii="Times New Roman" w:hAnsi="Times New Roman" w:cs="Times New Roman"/>
          <w:color w:val="FF0000"/>
          <w:sz w:val="24"/>
          <w:szCs w:val="24"/>
        </w:rPr>
        <w:t>：</w:t>
      </w:r>
    </w:p>
    <w:p w14:paraId="1AAB8E0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version 4.3.0 (2023-04-21 ucrt) -- "Already Tomorrow"</w:t>
      </w:r>
    </w:p>
    <w:p w14:paraId="4274362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Copyright (C) 2023 The R Foundation for Statistical Computing</w:t>
      </w:r>
    </w:p>
    <w:p w14:paraId="7F4F267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Platform: x86_64-w64-mingw32/x64 (64-bit)</w:t>
      </w:r>
    </w:p>
    <w:p w14:paraId="1A82FC4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2E14AB8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 is free software and comes with ABSOLUTELY NO WARRANTY.</w:t>
      </w:r>
    </w:p>
    <w:p w14:paraId="6A04FFF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You are welcome to redistribute it under certain conditions.</w:t>
      </w:r>
    </w:p>
    <w:p w14:paraId="5CDC306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ype 'license()' or 'licence()' for distribution details.</w:t>
      </w:r>
    </w:p>
    <w:p w14:paraId="06397D1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680B27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 is a collaborative project with many contributors.</w:t>
      </w:r>
    </w:p>
    <w:p w14:paraId="724C957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ype 'contributors()' for more information and</w:t>
      </w:r>
    </w:p>
    <w:p w14:paraId="7F0FD71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'citation()' on how to cite R or R packages in publications.</w:t>
      </w:r>
    </w:p>
    <w:p w14:paraId="1DBA8E5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18F3F12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ype 'demo()' for some demos, 'help()' for on-line help, or</w:t>
      </w:r>
    </w:p>
    <w:p w14:paraId="61784D6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'help.start()' for an HTML browser interface to help.</w:t>
      </w:r>
    </w:p>
    <w:p w14:paraId="5F3F0EA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ype 'q()' to quit R.</w:t>
      </w:r>
    </w:p>
    <w:p w14:paraId="11224ED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C37B26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Workspace loaded from ~/.RData]</w:t>
      </w:r>
    </w:p>
    <w:p w14:paraId="2FC4C00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2A07FB3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a&lt;-read.table("exposure.csv",header=T,sep = ",") #</w:t>
      </w:r>
      <w:r w:rsidRPr="00C5529D">
        <w:rPr>
          <w:rFonts w:ascii="Times New Roman" w:hAnsi="Times New Roman" w:cs="Times New Roman"/>
          <w:szCs w:val="21"/>
        </w:rPr>
        <w:t>读入数据</w:t>
      </w:r>
    </w:p>
    <w:p w14:paraId="0F3CBCE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Error in file(file, "rt") : cannot open the connection</w:t>
      </w:r>
    </w:p>
    <w:p w14:paraId="2826C60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In addition: Warning message:</w:t>
      </w:r>
    </w:p>
    <w:p w14:paraId="7288B10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In file(file, "rt") :</w:t>
      </w:r>
    </w:p>
    <w:p w14:paraId="00FCE86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cannot open file 'exposure.csv': No such file or directory</w:t>
      </w:r>
    </w:p>
    <w:p w14:paraId="016CCFE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setwd("D:/</w:t>
      </w:r>
      <w:r w:rsidRPr="00C5529D">
        <w:rPr>
          <w:rFonts w:ascii="Times New Roman" w:hAnsi="Times New Roman" w:cs="Times New Roman"/>
          <w:szCs w:val="21"/>
        </w:rPr>
        <w:t>桌面</w:t>
      </w:r>
      <w:r w:rsidRPr="00C5529D">
        <w:rPr>
          <w:rFonts w:ascii="Times New Roman" w:hAnsi="Times New Roman" w:cs="Times New Roman"/>
          <w:szCs w:val="21"/>
        </w:rPr>
        <w:t>/ANM")</w:t>
      </w:r>
    </w:p>
    <w:p w14:paraId="4670768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&lt;-read.table("exposure.csv",header=T,sep = ",") #</w:t>
      </w:r>
      <w:r w:rsidRPr="00C5529D">
        <w:rPr>
          <w:rFonts w:ascii="Times New Roman" w:hAnsi="Times New Roman" w:cs="Times New Roman"/>
          <w:szCs w:val="21"/>
        </w:rPr>
        <w:t>读入数据</w:t>
      </w:r>
    </w:p>
    <w:p w14:paraId="63802BC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独立性设置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（</w:t>
      </w:r>
      <w:r w:rsidRPr="00C5529D">
        <w:rPr>
          <w:rFonts w:ascii="Times New Roman" w:hAnsi="Times New Roman" w:cs="Times New Roman"/>
          <w:szCs w:val="21"/>
        </w:rPr>
        <w:t>TwoSampleMR</w:t>
      </w:r>
      <w:r w:rsidRPr="00C5529D">
        <w:rPr>
          <w:rFonts w:ascii="Times New Roman" w:hAnsi="Times New Roman" w:cs="Times New Roman"/>
          <w:szCs w:val="21"/>
        </w:rPr>
        <w:t>中的</w:t>
      </w:r>
      <w:r w:rsidRPr="00C5529D">
        <w:rPr>
          <w:rFonts w:ascii="Times New Roman" w:hAnsi="Times New Roman" w:cs="Times New Roman"/>
          <w:szCs w:val="21"/>
        </w:rPr>
        <w:t>clump</w:t>
      </w:r>
      <w:r w:rsidRPr="00C5529D">
        <w:rPr>
          <w:rFonts w:ascii="Times New Roman" w:hAnsi="Times New Roman" w:cs="Times New Roman"/>
          <w:szCs w:val="21"/>
        </w:rPr>
        <w:t>函数）</w:t>
      </w:r>
    </w:p>
    <w:p w14:paraId="471CB09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library(TwoSampleMR)</w:t>
      </w:r>
    </w:p>
    <w:p w14:paraId="32AF39E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TwoSampleMR version 0.5.6 </w:t>
      </w:r>
    </w:p>
    <w:p w14:paraId="074DB48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&gt;] New: Option to use non-European LD reference panels for clumping etc</w:t>
      </w:r>
    </w:p>
    <w:p w14:paraId="4B1375C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&gt;] Some studies temporarily quarantined to verify effect allele</w:t>
      </w:r>
    </w:p>
    <w:p w14:paraId="449B6D1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&gt;] See news(package='TwoSampleMR') and https://gwas.mrcieu.ac.uk for further details</w:t>
      </w:r>
    </w:p>
    <w:p w14:paraId="19B45AC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370C4FB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E5A6F1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Warning:</w:t>
      </w:r>
    </w:p>
    <w:p w14:paraId="1E641F1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You are running an old version of the TwoSampleMR package.</w:t>
      </w:r>
    </w:p>
    <w:p w14:paraId="0208B01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This version:   0.5.6</w:t>
      </w:r>
    </w:p>
    <w:p w14:paraId="225703F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Latest version: 0.5.7</w:t>
      </w:r>
    </w:p>
    <w:p w14:paraId="7F4016B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Please consider updating using remotes::install_github('MRCIEU/TwoSampleMR')</w:t>
      </w:r>
    </w:p>
    <w:p w14:paraId="58B532B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读取</w:t>
      </w:r>
      <w:r w:rsidRPr="00C5529D">
        <w:rPr>
          <w:rFonts w:ascii="Times New Roman" w:hAnsi="Times New Roman" w:cs="Times New Roman"/>
          <w:szCs w:val="21"/>
        </w:rPr>
        <w:t>exposure</w:t>
      </w:r>
      <w:r w:rsidRPr="00C5529D">
        <w:rPr>
          <w:rFonts w:ascii="Times New Roman" w:hAnsi="Times New Roman" w:cs="Times New Roman"/>
          <w:szCs w:val="21"/>
        </w:rPr>
        <w:t>数据，一定要将相关性设置好的暴露数据放入到</w:t>
      </w:r>
      <w:r w:rsidRPr="00C5529D">
        <w:rPr>
          <w:rFonts w:ascii="Times New Roman" w:hAnsi="Times New Roman" w:cs="Times New Roman"/>
          <w:szCs w:val="21"/>
        </w:rPr>
        <w:t xml:space="preserve"> TwoSampleMR package</w:t>
      </w:r>
      <w:r w:rsidRPr="00C5529D">
        <w:rPr>
          <w:rFonts w:ascii="Times New Roman" w:hAnsi="Times New Roman" w:cs="Times New Roman"/>
          <w:szCs w:val="21"/>
        </w:rPr>
        <w:t>包的文件夹中</w:t>
      </w:r>
    </w:p>
    <w:p w14:paraId="3A68740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bmi&lt;-system.file("exposure.csv",package="TwoSampleMR")</w:t>
      </w:r>
    </w:p>
    <w:p w14:paraId="5437CB3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bmi_exp_dat_clumped&lt;-read_exposure_data(filename=bmi, </w:t>
      </w:r>
      <w:r w:rsidRPr="00C5529D">
        <w:rPr>
          <w:rFonts w:ascii="Times New Roman" w:hAnsi="Times New Roman" w:cs="Times New Roman"/>
          <w:szCs w:val="21"/>
        </w:rPr>
        <w:lastRenderedPageBreak/>
        <w:t>sep=",",snp_col="SNP",beta_col="beta",se_col="se",effect_allele_col="effect_allele",other_allele_col="other_allele",eaf_col="eaf",clump=TRUE)</w:t>
      </w:r>
    </w:p>
    <w:p w14:paraId="7B7BF04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No phenotype name specified, defaulting to 'exposure'.</w:t>
      </w:r>
    </w:p>
    <w:p w14:paraId="5CBE5BF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Inferring p-values</w:t>
      </w:r>
    </w:p>
    <w:p w14:paraId="0DDBE4B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PI: public: http://gwas-api.mrcieu.ac.uk/</w:t>
      </w:r>
    </w:p>
    <w:p w14:paraId="47E2C26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Please look at vignettes for options on running this locally if you need to run many instances of this command.</w:t>
      </w:r>
    </w:p>
    <w:p w14:paraId="61480B6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Clumping jnV9tm, 28525 variants, using EUR population reference</w:t>
      </w:r>
    </w:p>
    <w:p w14:paraId="23E98A0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Server code: 502; Server is possibly experiencing traffic, trying again...</w:t>
      </w:r>
    </w:p>
    <w:p w14:paraId="5160860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etry succeeded!</w:t>
      </w:r>
    </w:p>
    <w:p w14:paraId="7F01CA4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emoving 28312 of 28525 variants due to LD with other variants or absence from LD reference panel</w:t>
      </w:r>
    </w:p>
    <w:p w14:paraId="02BAC21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Warning message:</w:t>
      </w:r>
    </w:p>
    <w:p w14:paraId="51B3D4C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In format_data(as.data.frame(exposure_dat), type = "exposure", snps = NULL,  :</w:t>
      </w:r>
    </w:p>
    <w:p w14:paraId="7AF69E8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The following columns are not present but are helpful for harmonisation</w:t>
      </w:r>
    </w:p>
    <w:p w14:paraId="622C6F6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eaf</w:t>
      </w:r>
    </w:p>
    <w:p w14:paraId="5DBB35B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720858C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设置工作环境</w:t>
      </w:r>
    </w:p>
    <w:p w14:paraId="454316C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第二步</w:t>
      </w:r>
      <w:r w:rsidRPr="00C5529D">
        <w:rPr>
          <w:rFonts w:ascii="Times New Roman" w:hAnsi="Times New Roman" w:cs="Times New Roman"/>
          <w:szCs w:val="21"/>
        </w:rPr>
        <w:t xml:space="preserve"> OUTCOME DATA</w:t>
      </w:r>
    </w:p>
    <w:p w14:paraId="39CD783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结局数据选择的注意要点：是否和暴露数据有重叠</w:t>
      </w:r>
      <w:r w:rsidRPr="00C5529D">
        <w:rPr>
          <w:rFonts w:ascii="Times New Roman" w:hAnsi="Times New Roman" w:cs="Times New Roman"/>
          <w:szCs w:val="21"/>
        </w:rPr>
        <w:t>sample overlapping</w:t>
      </w:r>
      <w:r w:rsidRPr="00C5529D">
        <w:rPr>
          <w:rFonts w:ascii="Times New Roman" w:hAnsi="Times New Roman" w:cs="Times New Roman"/>
          <w:szCs w:val="21"/>
        </w:rPr>
        <w:t>？结局数据中的</w:t>
      </w:r>
      <w:r w:rsidRPr="00C5529D">
        <w:rPr>
          <w:rFonts w:ascii="Times New Roman" w:hAnsi="Times New Roman" w:cs="Times New Roman"/>
          <w:szCs w:val="21"/>
        </w:rPr>
        <w:t>SNP</w:t>
      </w:r>
      <w:r w:rsidRPr="00C5529D">
        <w:rPr>
          <w:rFonts w:ascii="Times New Roman" w:hAnsi="Times New Roman" w:cs="Times New Roman"/>
          <w:szCs w:val="21"/>
        </w:rPr>
        <w:t>量是否足够多？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一般要</w:t>
      </w:r>
      <w:r w:rsidRPr="00C5529D">
        <w:rPr>
          <w:rFonts w:ascii="Times New Roman" w:hAnsi="Times New Roman" w:cs="Times New Roman"/>
          <w:szCs w:val="21"/>
        </w:rPr>
        <w:t>500</w:t>
      </w:r>
      <w:r w:rsidRPr="00C5529D">
        <w:rPr>
          <w:rFonts w:ascii="Times New Roman" w:hAnsi="Times New Roman" w:cs="Times New Roman"/>
          <w:szCs w:val="21"/>
        </w:rPr>
        <w:t>万左右起步，要是太少的话会丢失太多暴露筛选出来的</w:t>
      </w:r>
      <w:r w:rsidRPr="00C5529D">
        <w:rPr>
          <w:rFonts w:ascii="Times New Roman" w:hAnsi="Times New Roman" w:cs="Times New Roman"/>
          <w:szCs w:val="21"/>
        </w:rPr>
        <w:t>SNP</w:t>
      </w:r>
      <w:r w:rsidRPr="00C5529D">
        <w:rPr>
          <w:rFonts w:ascii="Times New Roman" w:hAnsi="Times New Roman" w:cs="Times New Roman"/>
          <w:szCs w:val="21"/>
        </w:rPr>
        <w:t>。</w:t>
      </w:r>
      <w:r w:rsidRPr="00C5529D">
        <w:rPr>
          <w:rFonts w:ascii="Times New Roman" w:hAnsi="Times New Roman" w:cs="Times New Roman"/>
          <w:szCs w:val="21"/>
        </w:rPr>
        <w:t xml:space="preserve"> </w:t>
      </w:r>
    </w:p>
    <w:p w14:paraId="1A8A422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导入</w:t>
      </w:r>
      <w:r w:rsidRPr="00C5529D">
        <w:rPr>
          <w:rFonts w:ascii="Times New Roman" w:hAnsi="Times New Roman" w:cs="Times New Roman"/>
          <w:szCs w:val="21"/>
        </w:rPr>
        <w:t xml:space="preserve">OUTCOME </w:t>
      </w:r>
      <w:r w:rsidRPr="00C5529D">
        <w:rPr>
          <w:rFonts w:ascii="Times New Roman" w:hAnsi="Times New Roman" w:cs="Times New Roman"/>
          <w:szCs w:val="21"/>
        </w:rPr>
        <w:t>数据</w:t>
      </w:r>
    </w:p>
    <w:p w14:paraId="4518C06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#R program </w:t>
      </w:r>
      <w:r w:rsidRPr="00C5529D">
        <w:rPr>
          <w:rFonts w:ascii="Times New Roman" w:hAnsi="Times New Roman" w:cs="Times New Roman"/>
          <w:szCs w:val="21"/>
        </w:rPr>
        <w:t>读取</w:t>
      </w:r>
      <w:r w:rsidRPr="00C5529D">
        <w:rPr>
          <w:rFonts w:ascii="Times New Roman" w:hAnsi="Times New Roman" w:cs="Times New Roman"/>
          <w:szCs w:val="21"/>
        </w:rPr>
        <w:t>Outcome full GWAS data</w:t>
      </w:r>
    </w:p>
    <w:p w14:paraId="6199773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c&lt;-read.table("sepsis.csv",header=T,sep = ",")</w:t>
      </w:r>
    </w:p>
    <w:p w14:paraId="577F96B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Merge</w:t>
      </w:r>
      <w:r w:rsidRPr="00C5529D">
        <w:rPr>
          <w:rFonts w:ascii="Times New Roman" w:hAnsi="Times New Roman" w:cs="Times New Roman"/>
          <w:szCs w:val="21"/>
        </w:rPr>
        <w:t>函数，提取</w:t>
      </w:r>
      <w:r w:rsidRPr="00C5529D">
        <w:rPr>
          <w:rFonts w:ascii="Times New Roman" w:hAnsi="Times New Roman" w:cs="Times New Roman"/>
          <w:szCs w:val="21"/>
        </w:rPr>
        <w:t>OUTCOME</w:t>
      </w:r>
      <w:r w:rsidRPr="00C5529D">
        <w:rPr>
          <w:rFonts w:ascii="Times New Roman" w:hAnsi="Times New Roman" w:cs="Times New Roman"/>
          <w:szCs w:val="21"/>
        </w:rPr>
        <w:t>数据（将暴露和结局数据取交集）</w:t>
      </w:r>
      <w:r w:rsidRPr="00C5529D">
        <w:rPr>
          <w:rFonts w:ascii="Times New Roman" w:hAnsi="Times New Roman" w:cs="Times New Roman"/>
          <w:szCs w:val="21"/>
        </w:rPr>
        <w:tab/>
      </w:r>
    </w:p>
    <w:p w14:paraId="54C55EC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d&lt;-merge(bmi_exp_dat_clumped,c,by.x="SNP",by.y="SNP")#</w:t>
      </w:r>
      <w:r w:rsidRPr="00C5529D">
        <w:rPr>
          <w:rFonts w:ascii="Times New Roman" w:hAnsi="Times New Roman" w:cs="Times New Roman"/>
          <w:szCs w:val="21"/>
        </w:rPr>
        <w:t>对应两个文件的</w:t>
      </w:r>
      <w:r w:rsidRPr="00C5529D">
        <w:rPr>
          <w:rFonts w:ascii="Times New Roman" w:hAnsi="Times New Roman" w:cs="Times New Roman"/>
          <w:szCs w:val="21"/>
        </w:rPr>
        <w:t>SNP</w:t>
      </w:r>
      <w:r w:rsidRPr="00C5529D">
        <w:rPr>
          <w:rFonts w:ascii="Times New Roman" w:hAnsi="Times New Roman" w:cs="Times New Roman"/>
          <w:szCs w:val="21"/>
        </w:rPr>
        <w:t>名字</w:t>
      </w:r>
    </w:p>
    <w:p w14:paraId="32D25EB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outcome&lt;-extract_outcome_data(snps=bmi_exp_dat_clumped$SNP,outcomes="ieu-b-4980")</w:t>
      </w:r>
    </w:p>
    <w:p w14:paraId="4B87C16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Extracting data for 213 SNP(s) from 1 GWAS(s)</w:t>
      </w:r>
    </w:p>
    <w:p w14:paraId="32139E7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Finding proxies for 31 SNPs in outcome ieu-b-4980</w:t>
      </w:r>
    </w:p>
    <w:p w14:paraId="35B2A2A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Extracting data for 31 SNP(s) from 1 GWAS(s)</w:t>
      </w:r>
    </w:p>
    <w:p w14:paraId="2116CAB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write.csv(outcome,file="outcome_proxy.csv")</w:t>
      </w:r>
    </w:p>
    <w:p w14:paraId="026AC2F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第三步</w:t>
      </w:r>
      <w:r w:rsidRPr="00C5529D">
        <w:rPr>
          <w:rFonts w:ascii="Times New Roman" w:hAnsi="Times New Roman" w:cs="Times New Roman"/>
          <w:szCs w:val="21"/>
        </w:rPr>
        <w:t xml:space="preserve"> Harmonize data </w:t>
      </w:r>
    </w:p>
    <w:p w14:paraId="54C64F5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协同：作用是为了将</w:t>
      </w:r>
      <w:r w:rsidRPr="00C5529D">
        <w:rPr>
          <w:rFonts w:ascii="Times New Roman" w:hAnsi="Times New Roman" w:cs="Times New Roman"/>
          <w:szCs w:val="21"/>
        </w:rPr>
        <w:t>Exposure-SNP</w:t>
      </w:r>
      <w:r w:rsidRPr="00C5529D">
        <w:rPr>
          <w:rFonts w:ascii="Times New Roman" w:hAnsi="Times New Roman" w:cs="Times New Roman"/>
          <w:szCs w:val="21"/>
        </w:rPr>
        <w:t>及</w:t>
      </w:r>
      <w:r w:rsidRPr="00C5529D">
        <w:rPr>
          <w:rFonts w:ascii="Times New Roman" w:hAnsi="Times New Roman" w:cs="Times New Roman"/>
          <w:szCs w:val="21"/>
        </w:rPr>
        <w:t>Outcome-SNP</w:t>
      </w:r>
      <w:r w:rsidRPr="00C5529D">
        <w:rPr>
          <w:rFonts w:ascii="Times New Roman" w:hAnsi="Times New Roman" w:cs="Times New Roman"/>
          <w:szCs w:val="21"/>
        </w:rPr>
        <w:t>等位基因方向协同；根据</w:t>
      </w:r>
      <w:r w:rsidRPr="00C5529D">
        <w:rPr>
          <w:rFonts w:ascii="Times New Roman" w:hAnsi="Times New Roman" w:cs="Times New Roman"/>
          <w:szCs w:val="21"/>
        </w:rPr>
        <w:t>EAF</w:t>
      </w:r>
      <w:r w:rsidRPr="00C5529D">
        <w:rPr>
          <w:rFonts w:ascii="Times New Roman" w:hAnsi="Times New Roman" w:cs="Times New Roman"/>
          <w:szCs w:val="21"/>
        </w:rPr>
        <w:t>大小，剔除不能判断方向的</w:t>
      </w:r>
      <w:r w:rsidRPr="00C5529D">
        <w:rPr>
          <w:rFonts w:ascii="Times New Roman" w:hAnsi="Times New Roman" w:cs="Times New Roman"/>
          <w:szCs w:val="21"/>
        </w:rPr>
        <w:t>palindromic SNP (</w:t>
      </w:r>
      <w:r w:rsidRPr="00C5529D">
        <w:rPr>
          <w:rFonts w:ascii="Times New Roman" w:hAnsi="Times New Roman" w:cs="Times New Roman"/>
          <w:szCs w:val="21"/>
        </w:rPr>
        <w:t>回文序列</w:t>
      </w:r>
      <w:r w:rsidRPr="00C5529D">
        <w:rPr>
          <w:rFonts w:ascii="Times New Roman" w:hAnsi="Times New Roman" w:cs="Times New Roman"/>
          <w:szCs w:val="21"/>
        </w:rPr>
        <w:t xml:space="preserve">); </w:t>
      </w:r>
      <w:r w:rsidRPr="00C5529D">
        <w:rPr>
          <w:rFonts w:ascii="Times New Roman" w:hAnsi="Times New Roman" w:cs="Times New Roman"/>
          <w:szCs w:val="21"/>
        </w:rPr>
        <w:t>剔除</w:t>
      </w:r>
      <w:r w:rsidRPr="00C5529D">
        <w:rPr>
          <w:rFonts w:ascii="Times New Roman" w:hAnsi="Times New Roman" w:cs="Times New Roman"/>
          <w:szCs w:val="21"/>
        </w:rPr>
        <w:t>incompatible SNP (A/G vs. A/C)(</w:t>
      </w:r>
      <w:r w:rsidRPr="00C5529D">
        <w:rPr>
          <w:rFonts w:ascii="Times New Roman" w:hAnsi="Times New Roman" w:cs="Times New Roman"/>
          <w:szCs w:val="21"/>
        </w:rPr>
        <w:t>不兼容序列</w:t>
      </w:r>
      <w:r w:rsidRPr="00C5529D">
        <w:rPr>
          <w:rFonts w:ascii="Times New Roman" w:hAnsi="Times New Roman" w:cs="Times New Roman"/>
          <w:szCs w:val="21"/>
        </w:rPr>
        <w:t>)</w:t>
      </w:r>
      <w:r w:rsidRPr="00C5529D">
        <w:rPr>
          <w:rFonts w:ascii="Times New Roman" w:hAnsi="Times New Roman" w:cs="Times New Roman"/>
          <w:szCs w:val="21"/>
        </w:rPr>
        <w:t>。</w:t>
      </w:r>
    </w:p>
    <w:p w14:paraId="56DE1BF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dat&lt;-harmonise_data(exposure_dat = bmi_exp_dat_clumped,outcome_dat=outcome)</w:t>
      </w:r>
    </w:p>
    <w:p w14:paraId="21E2AF8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Harmonising exposure (jnV9tm) and Sepsis || id:ieu-b-4980 (ieu-b-4980)</w:t>
      </w:r>
    </w:p>
    <w:p w14:paraId="1075037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emoving the following SNPs for being palindromic with intermediate allele frequencies:</w:t>
      </w:r>
    </w:p>
    <w:p w14:paraId="7411FCB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rs10823203, rs10854167, rs11071756, rs112097885, rs11719186, rs117431243, rs11767307, rs12605881, rs131658, rs1476164, rs158673, rs200293726, rs2023776, rs2052160, rs2758605, rs28652789, rs2885255, rs2958663, rs35067339, rs35536133, rs3736830, rs3750243, rs3796624, rs3803756, rs426564, rs4668354, rs4731541, rs55863203, rs62244773, rs6430545, rs67893326, rs728900, rs73046547, rs7515939, rs7567184, rs7609266, rs8100087, rs907694, rs9264669, rs9796</w:t>
      </w:r>
    </w:p>
    <w:p w14:paraId="7119ADB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lastRenderedPageBreak/>
        <w:t>&gt; write.csv(dat,file="harmonise_data.csv")</w:t>
      </w:r>
    </w:p>
    <w:p w14:paraId="0129EAE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dat&lt;-subset(dat,mr_keep==T)</w:t>
      </w:r>
    </w:p>
    <w:p w14:paraId="4024391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第四步</w:t>
      </w:r>
      <w:r w:rsidRPr="00C5529D">
        <w:rPr>
          <w:rFonts w:ascii="Times New Roman" w:hAnsi="Times New Roman" w:cs="Times New Roman"/>
          <w:szCs w:val="21"/>
        </w:rPr>
        <w:t xml:space="preserve"> Perform MR MR</w:t>
      </w:r>
      <w:r w:rsidRPr="00C5529D">
        <w:rPr>
          <w:rFonts w:ascii="Times New Roman" w:hAnsi="Times New Roman" w:cs="Times New Roman"/>
          <w:szCs w:val="21"/>
        </w:rPr>
        <w:t>分析</w:t>
      </w:r>
    </w:p>
    <w:p w14:paraId="48AE02A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MR Estimation</w:t>
      </w:r>
    </w:p>
    <w:p w14:paraId="56A90F9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1.run "mr()"function in the TwoSampleMR</w:t>
      </w:r>
    </w:p>
    <w:p w14:paraId="2EC914C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2.</w:t>
      </w:r>
      <w:r w:rsidRPr="00C5529D">
        <w:rPr>
          <w:rFonts w:ascii="Times New Roman" w:hAnsi="Times New Roman" w:cs="Times New Roman"/>
          <w:szCs w:val="21"/>
        </w:rPr>
        <w:t>如何利用</w:t>
      </w:r>
      <w:r w:rsidRPr="00C5529D">
        <w:rPr>
          <w:rFonts w:ascii="Times New Roman" w:hAnsi="Times New Roman" w:cs="Times New Roman"/>
          <w:szCs w:val="21"/>
        </w:rPr>
        <w:t>mr()</w:t>
      </w:r>
      <w:r w:rsidRPr="00C5529D">
        <w:rPr>
          <w:rFonts w:ascii="Times New Roman" w:hAnsi="Times New Roman" w:cs="Times New Roman"/>
          <w:szCs w:val="21"/>
        </w:rPr>
        <w:t>函数一次性跑出自己想要的数据</w:t>
      </w:r>
    </w:p>
    <w:p w14:paraId="732E5A0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3.</w:t>
      </w:r>
      <w:r w:rsidRPr="00C5529D">
        <w:rPr>
          <w:rFonts w:ascii="Times New Roman" w:hAnsi="Times New Roman" w:cs="Times New Roman"/>
          <w:szCs w:val="21"/>
        </w:rPr>
        <w:t>数据如何解读</w:t>
      </w:r>
      <w:r w:rsidRPr="00C5529D">
        <w:rPr>
          <w:rFonts w:ascii="Times New Roman" w:hAnsi="Times New Roman" w:cs="Times New Roman"/>
          <w:szCs w:val="21"/>
        </w:rPr>
        <w:t>#IVW</w:t>
      </w:r>
      <w:r w:rsidRPr="00C5529D">
        <w:rPr>
          <w:rFonts w:ascii="Times New Roman" w:hAnsi="Times New Roman" w:cs="Times New Roman"/>
          <w:szCs w:val="21"/>
        </w:rPr>
        <w:t>的</w:t>
      </w:r>
      <w:r w:rsidRPr="00C5529D">
        <w:rPr>
          <w:rFonts w:ascii="Times New Roman" w:hAnsi="Times New Roman" w:cs="Times New Roman"/>
          <w:szCs w:val="21"/>
        </w:rPr>
        <w:t>P</w:t>
      </w:r>
      <w:r w:rsidRPr="00C5529D">
        <w:rPr>
          <w:rFonts w:ascii="Times New Roman" w:hAnsi="Times New Roman" w:cs="Times New Roman"/>
          <w:szCs w:val="21"/>
        </w:rPr>
        <w:t>值＜</w:t>
      </w:r>
      <w:r w:rsidRPr="00C5529D">
        <w:rPr>
          <w:rFonts w:ascii="Times New Roman" w:hAnsi="Times New Roman" w:cs="Times New Roman"/>
          <w:szCs w:val="21"/>
        </w:rPr>
        <w:t>0.05</w:t>
      </w:r>
      <w:r w:rsidRPr="00C5529D">
        <w:rPr>
          <w:rFonts w:ascii="Times New Roman" w:hAnsi="Times New Roman" w:cs="Times New Roman"/>
          <w:szCs w:val="21"/>
        </w:rPr>
        <w:t>，其他的大于</w:t>
      </w:r>
      <w:r w:rsidRPr="00C5529D">
        <w:rPr>
          <w:rFonts w:ascii="Times New Roman" w:hAnsi="Times New Roman" w:cs="Times New Roman"/>
          <w:szCs w:val="21"/>
        </w:rPr>
        <w:t>0.05</w:t>
      </w:r>
      <w:r w:rsidRPr="00C5529D">
        <w:rPr>
          <w:rFonts w:ascii="Times New Roman" w:hAnsi="Times New Roman" w:cs="Times New Roman"/>
          <w:szCs w:val="21"/>
        </w:rPr>
        <w:t>也可以当作阳性结果，但其他方法的</w:t>
      </w:r>
      <w:r w:rsidRPr="00C5529D">
        <w:rPr>
          <w:rFonts w:ascii="Times New Roman" w:hAnsi="Times New Roman" w:cs="Times New Roman"/>
          <w:szCs w:val="21"/>
        </w:rPr>
        <w:t>beta</w:t>
      </w:r>
      <w:r w:rsidRPr="00C5529D">
        <w:rPr>
          <w:rFonts w:ascii="Times New Roman" w:hAnsi="Times New Roman" w:cs="Times New Roman"/>
          <w:szCs w:val="21"/>
        </w:rPr>
        <w:t>值与</w:t>
      </w:r>
      <w:r w:rsidRPr="00C5529D">
        <w:rPr>
          <w:rFonts w:ascii="Times New Roman" w:hAnsi="Times New Roman" w:cs="Times New Roman"/>
          <w:szCs w:val="21"/>
        </w:rPr>
        <w:t>IVW</w:t>
      </w:r>
      <w:r w:rsidRPr="00C5529D">
        <w:rPr>
          <w:rFonts w:ascii="Times New Roman" w:hAnsi="Times New Roman" w:cs="Times New Roman"/>
          <w:szCs w:val="21"/>
        </w:rPr>
        <w:t>方向必须一致，当然最好是所有方向的</w:t>
      </w:r>
      <w:r w:rsidRPr="00C5529D">
        <w:rPr>
          <w:rFonts w:ascii="Times New Roman" w:hAnsi="Times New Roman" w:cs="Times New Roman"/>
          <w:szCs w:val="21"/>
        </w:rPr>
        <w:t>P</w:t>
      </w:r>
      <w:r w:rsidRPr="00C5529D">
        <w:rPr>
          <w:rFonts w:ascii="Times New Roman" w:hAnsi="Times New Roman" w:cs="Times New Roman"/>
          <w:szCs w:val="21"/>
        </w:rPr>
        <w:t>值都小于</w:t>
      </w:r>
      <w:r w:rsidRPr="00C5529D">
        <w:rPr>
          <w:rFonts w:ascii="Times New Roman" w:hAnsi="Times New Roman" w:cs="Times New Roman"/>
          <w:szCs w:val="21"/>
        </w:rPr>
        <w:t>0.05</w:t>
      </w:r>
      <w:r w:rsidRPr="00C5529D">
        <w:rPr>
          <w:rFonts w:ascii="Times New Roman" w:hAnsi="Times New Roman" w:cs="Times New Roman"/>
          <w:szCs w:val="21"/>
        </w:rPr>
        <w:t>。</w:t>
      </w:r>
    </w:p>
    <w:p w14:paraId="54417D1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4.</w:t>
      </w:r>
      <w:r w:rsidRPr="00C5529D">
        <w:rPr>
          <w:rFonts w:ascii="Times New Roman" w:hAnsi="Times New Roman" w:cs="Times New Roman"/>
          <w:szCs w:val="21"/>
        </w:rPr>
        <w:t>如何进行对数转化</w:t>
      </w:r>
    </w:p>
    <w:p w14:paraId="6F67AEA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5.</w:t>
      </w:r>
      <w:r w:rsidRPr="00C5529D">
        <w:rPr>
          <w:rFonts w:ascii="Times New Roman" w:hAnsi="Times New Roman" w:cs="Times New Roman"/>
          <w:szCs w:val="21"/>
        </w:rPr>
        <w:t>如何可视化</w:t>
      </w:r>
    </w:p>
    <w:p w14:paraId="77A3D5F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mr(dat) </w:t>
      </w:r>
    </w:p>
    <w:p w14:paraId="63555A6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nalysing 'jnV9tm' on 'ieu-b-4980'</w:t>
      </w:r>
    </w:p>
    <w:p w14:paraId="5C79CEE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                 outcome exposure</w:t>
      </w:r>
    </w:p>
    <w:p w14:paraId="4803313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jnV9tm ieu-b-4980 Sepsis || id:ieu-b-4980 exposure</w:t>
      </w:r>
    </w:p>
    <w:p w14:paraId="3D83AE6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jnV9tm ieu-b-4980 Sepsis || id:ieu-b-4980 exposure</w:t>
      </w:r>
    </w:p>
    <w:p w14:paraId="7FC73BD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     jnV9tm ieu-b-4980 Sepsis || id:ieu-b-4980 exposure</w:t>
      </w:r>
    </w:p>
    <w:p w14:paraId="194FF32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jnV9tm ieu-b-4980 Sepsis || id:ieu-b-4980 exposure</w:t>
      </w:r>
    </w:p>
    <w:p w14:paraId="2B2F509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jnV9tm ieu-b-4980 Sepsis || id:ieu-b-4980 exposure</w:t>
      </w:r>
    </w:p>
    <w:p w14:paraId="5132B61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            method nsnp            b          se      pval</w:t>
      </w:r>
    </w:p>
    <w:p w14:paraId="2181AF3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            MR Egger  166 -0.006230130 0.015689087 0.6918103</w:t>
      </w:r>
    </w:p>
    <w:p w14:paraId="072C60D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     Weighted median  166  0.007144143 0.014491577 0.6220226</w:t>
      </w:r>
    </w:p>
    <w:p w14:paraId="4C8B31D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Inverse variance weighted  166 -0.012829773 0.008451402 0.1289982</w:t>
      </w:r>
    </w:p>
    <w:p w14:paraId="13036E2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         Simple mode  166  0.008718781 0.030346984 0.7742408</w:t>
      </w:r>
    </w:p>
    <w:p w14:paraId="05A69E3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       Weighted mode  166  0.004453869 0.016197531 0.7836817</w:t>
      </w:r>
    </w:p>
    <w:p w14:paraId="6410BD6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generate_odds_ratios(mr_res=mr(dat))</w:t>
      </w:r>
    </w:p>
    <w:p w14:paraId="7140252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nalysing 'jnV9tm' on 'ieu-b-4980'</w:t>
      </w:r>
    </w:p>
    <w:p w14:paraId="44DE8DE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                 outcome exposure</w:t>
      </w:r>
    </w:p>
    <w:p w14:paraId="28F7BD0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jnV9tm ieu-b-4980 Sepsis || id:ieu-b-4980 exposure</w:t>
      </w:r>
    </w:p>
    <w:p w14:paraId="431A852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jnV9tm ieu-b-4980 Sepsis || id:ieu-b-4980 exposure</w:t>
      </w:r>
    </w:p>
    <w:p w14:paraId="6B735FC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     jnV9tm ieu-b-4980 Sepsis || id:ieu-b-4980 exposure</w:t>
      </w:r>
    </w:p>
    <w:p w14:paraId="442DD54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jnV9tm ieu-b-4980 Sepsis || id:ieu-b-4980 exposure</w:t>
      </w:r>
    </w:p>
    <w:p w14:paraId="2D5C781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jnV9tm ieu-b-4980 Sepsis || id:ieu-b-4980 exposure</w:t>
      </w:r>
    </w:p>
    <w:p w14:paraId="4F77B5A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            method nsnp            b          se      pval</w:t>
      </w:r>
    </w:p>
    <w:p w14:paraId="3E81142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            MR Egger  166 -0.006230130 0.015689087 0.6918103</w:t>
      </w:r>
    </w:p>
    <w:p w14:paraId="78EEC40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     Weighted median  166  0.007144143 0.014379615 0.6193129</w:t>
      </w:r>
    </w:p>
    <w:p w14:paraId="7AE332A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Inverse variance weighted  166 -0.012829773 0.008451402 0.1289982</w:t>
      </w:r>
    </w:p>
    <w:p w14:paraId="791B497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              Simple mode  166  0.008718781 0.030894321 0.7781338</w:t>
      </w:r>
    </w:p>
    <w:p w14:paraId="26DD825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            Weighted mode  166  0.004453869 0.015836274 0.7788751</w:t>
      </w:r>
    </w:p>
    <w:p w14:paraId="1ADE1B0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lo_ci       up_ci        or  or_lci95 or_uci95</w:t>
      </w:r>
    </w:p>
    <w:p w14:paraId="55C07439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-0.03698074 0.024520481 0.9937892 0.9636947 1.024824</w:t>
      </w:r>
    </w:p>
    <w:p w14:paraId="533798E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-0.02103990 0.035328188 1.0071697 0.9791799 1.035960</w:t>
      </w:r>
    </w:p>
    <w:p w14:paraId="16F0D85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3 -0.02939452 0.003734976 0.9872522 0.9710333 1.003742</w:t>
      </w:r>
    </w:p>
    <w:p w14:paraId="30A84AF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4 -0.05183409 0.069271651 1.0087569 0.9494864 1.071727</w:t>
      </w:r>
    </w:p>
    <w:p w14:paraId="4350928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5 -0.02658523 0.035492967 1.0044638 0.9737650 1.036130</w:t>
      </w:r>
    </w:p>
    <w:p w14:paraId="0512837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lastRenderedPageBreak/>
        <w:t>&gt; mr_heterogeneity(dat)#</w:t>
      </w:r>
      <w:r w:rsidRPr="00C5529D">
        <w:rPr>
          <w:rFonts w:ascii="Times New Roman" w:hAnsi="Times New Roman" w:cs="Times New Roman"/>
          <w:szCs w:val="21"/>
        </w:rPr>
        <w:t>异质性一般看</w:t>
      </w:r>
      <w:r w:rsidRPr="00C5529D">
        <w:rPr>
          <w:rFonts w:ascii="Times New Roman" w:hAnsi="Times New Roman" w:cs="Times New Roman"/>
          <w:szCs w:val="21"/>
        </w:rPr>
        <w:t>IVW</w:t>
      </w:r>
      <w:r w:rsidRPr="00C5529D">
        <w:rPr>
          <w:rFonts w:ascii="Times New Roman" w:hAnsi="Times New Roman" w:cs="Times New Roman"/>
          <w:szCs w:val="21"/>
        </w:rPr>
        <w:t>的</w:t>
      </w:r>
      <w:r w:rsidRPr="00C5529D">
        <w:rPr>
          <w:rFonts w:ascii="Times New Roman" w:hAnsi="Times New Roman" w:cs="Times New Roman"/>
          <w:szCs w:val="21"/>
        </w:rPr>
        <w:t>p</w:t>
      </w:r>
      <w:r w:rsidRPr="00C5529D">
        <w:rPr>
          <w:rFonts w:ascii="Times New Roman" w:hAnsi="Times New Roman" w:cs="Times New Roman"/>
          <w:szCs w:val="21"/>
        </w:rPr>
        <w:t>值</w:t>
      </w:r>
    </w:p>
    <w:p w14:paraId="3249283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                 outcome exposure</w:t>
      </w:r>
    </w:p>
    <w:p w14:paraId="3B98BF9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jnV9tm ieu-b-4980 Sepsis || id:ieu-b-4980 exposure</w:t>
      </w:r>
    </w:p>
    <w:p w14:paraId="6DFAD62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     jnV9tm ieu-b-4980 Sepsis || id:ieu-b-4980 exposure</w:t>
      </w:r>
    </w:p>
    <w:p w14:paraId="4AF5746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                   method        Q Q_df    Q_pval</w:t>
      </w:r>
    </w:p>
    <w:p w14:paraId="457F40C0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            MR Egger 161.7065  164 0.5360036</w:t>
      </w:r>
    </w:p>
    <w:p w14:paraId="3DE3DB7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2 Inverse variance weighted 161.9557  165 0.5524511</w:t>
      </w:r>
    </w:p>
    <w:p w14:paraId="69675CA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看异质性来自哪</w:t>
      </w:r>
    </w:p>
    <w:p w14:paraId="3D59D57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run_mr_presso(dat,NbDistribution=10000)</w:t>
      </w:r>
    </w:p>
    <w:p w14:paraId="3A5E566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</w:t>
      </w:r>
    </w:p>
    <w:p w14:paraId="502554A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</w:t>
      </w:r>
    </w:p>
    <w:p w14:paraId="432E77F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异质性可视化</w:t>
      </w:r>
    </w:p>
    <w:p w14:paraId="68BC457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mr_funnel_plot(singlesnp_results=mr_singlesnp(dat))</w:t>
      </w:r>
    </w:p>
    <w:p w14:paraId="19C2F70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$`jnV9tm.ieu-b-4980`</w:t>
      </w:r>
    </w:p>
    <w:p w14:paraId="678B6B8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6AA83B4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type")</w:t>
      </w:r>
    </w:p>
    <w:p w14:paraId="52F6356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1] "data.frame"</w:t>
      </w:r>
    </w:p>
    <w:p w14:paraId="4A6CB0B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labels")</w:t>
      </w:r>
    </w:p>
    <w:p w14:paraId="46C49B6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</w:t>
      </w:r>
    </w:p>
    <w:p w14:paraId="7F8A6AF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jnV9tm ieu-b-4980</w:t>
      </w:r>
    </w:p>
    <w:p w14:paraId="7C37BBC2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</w:t>
      </w:r>
    </w:p>
    <w:p w14:paraId="012AFCE3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</w:t>
      </w:r>
    </w:p>
    <w:p w14:paraId="69344A3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</w:t>
      </w:r>
    </w:p>
    <w:p w14:paraId="1610BB5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第六步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多效性检测</w:t>
      </w:r>
      <w:r w:rsidRPr="00C5529D">
        <w:rPr>
          <w:rFonts w:ascii="Times New Roman" w:hAnsi="Times New Roman" w:cs="Times New Roman"/>
          <w:szCs w:val="21"/>
        </w:rPr>
        <w:t xml:space="preserve"> mr_pleiotropy_test()</w:t>
      </w:r>
    </w:p>
    <w:p w14:paraId="1AF09C6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1.</w:t>
      </w:r>
      <w:r w:rsidRPr="00C5529D">
        <w:rPr>
          <w:rFonts w:ascii="Times New Roman" w:hAnsi="Times New Roman" w:cs="Times New Roman"/>
          <w:szCs w:val="21"/>
        </w:rPr>
        <w:t>何为多效性；一个</w:t>
      </w:r>
      <w:r w:rsidRPr="00C5529D">
        <w:rPr>
          <w:rFonts w:ascii="Times New Roman" w:hAnsi="Times New Roman" w:cs="Times New Roman"/>
          <w:szCs w:val="21"/>
        </w:rPr>
        <w:t>SNP</w:t>
      </w:r>
      <w:r w:rsidRPr="00C5529D">
        <w:rPr>
          <w:rFonts w:ascii="Times New Roman" w:hAnsi="Times New Roman" w:cs="Times New Roman"/>
          <w:szCs w:val="21"/>
        </w:rPr>
        <w:t>不仅与研究的暴露的相关，还与其他的表型相关，且这个表型还恰好影响结局的发生。</w:t>
      </w:r>
    </w:p>
    <w:p w14:paraId="1BABF48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2.</w:t>
      </w:r>
      <w:r w:rsidRPr="00C5529D">
        <w:rPr>
          <w:rFonts w:ascii="Times New Roman" w:hAnsi="Times New Roman" w:cs="Times New Roman"/>
          <w:szCs w:val="21"/>
        </w:rPr>
        <w:t>结果解读；</w:t>
      </w:r>
      <w:r w:rsidRPr="00C5529D">
        <w:rPr>
          <w:rFonts w:ascii="Times New Roman" w:hAnsi="Times New Roman" w:cs="Times New Roman"/>
          <w:szCs w:val="21"/>
        </w:rPr>
        <w:t>3.</w:t>
      </w:r>
      <w:r w:rsidRPr="00C5529D">
        <w:rPr>
          <w:rFonts w:ascii="Times New Roman" w:hAnsi="Times New Roman" w:cs="Times New Roman"/>
          <w:szCs w:val="21"/>
        </w:rPr>
        <w:t>多效性的影响。</w:t>
      </w:r>
      <w:r w:rsidRPr="00C5529D">
        <w:rPr>
          <w:rFonts w:ascii="Times New Roman" w:hAnsi="Times New Roman" w:cs="Times New Roman"/>
          <w:szCs w:val="21"/>
        </w:rPr>
        <w:t xml:space="preserve">  </w:t>
      </w:r>
      <w:r w:rsidRPr="00C5529D">
        <w:rPr>
          <w:rFonts w:ascii="Times New Roman" w:hAnsi="Times New Roman" w:cs="Times New Roman"/>
          <w:szCs w:val="21"/>
        </w:rPr>
        <w:t>出现多效性表明结果不靠谱，就不用往下做了。</w:t>
      </w:r>
      <w:r w:rsidRPr="00C5529D">
        <w:rPr>
          <w:rFonts w:ascii="Times New Roman" w:hAnsi="Times New Roman" w:cs="Times New Roman"/>
          <w:szCs w:val="21"/>
        </w:rPr>
        <w:t>#p</w:t>
      </w:r>
      <w:r w:rsidRPr="00C5529D">
        <w:rPr>
          <w:rFonts w:ascii="Times New Roman" w:hAnsi="Times New Roman" w:cs="Times New Roman"/>
          <w:szCs w:val="21"/>
        </w:rPr>
        <w:t>必须大于</w:t>
      </w:r>
      <w:r w:rsidRPr="00C5529D">
        <w:rPr>
          <w:rFonts w:ascii="Times New Roman" w:hAnsi="Times New Roman" w:cs="Times New Roman"/>
          <w:szCs w:val="21"/>
        </w:rPr>
        <w:t>0.05</w:t>
      </w:r>
      <w:r w:rsidRPr="00C5529D">
        <w:rPr>
          <w:rFonts w:ascii="Times New Roman" w:hAnsi="Times New Roman" w:cs="Times New Roman"/>
          <w:szCs w:val="21"/>
        </w:rPr>
        <w:t>，否则</w:t>
      </w:r>
      <w:r w:rsidRPr="00C5529D">
        <w:rPr>
          <w:rFonts w:ascii="Times New Roman" w:hAnsi="Times New Roman" w:cs="Times New Roman"/>
          <w:szCs w:val="21"/>
        </w:rPr>
        <w:t>IVW</w:t>
      </w:r>
      <w:r w:rsidRPr="00C5529D">
        <w:rPr>
          <w:rFonts w:ascii="Times New Roman" w:hAnsi="Times New Roman" w:cs="Times New Roman"/>
          <w:szCs w:val="21"/>
        </w:rPr>
        <w:t>结果不可靠。</w:t>
      </w:r>
    </w:p>
    <w:p w14:paraId="2ED1B1B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mr_pleiotropy_test(dat)</w:t>
      </w:r>
    </w:p>
    <w:p w14:paraId="3D9BBA4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                 outcome exposure</w:t>
      </w:r>
    </w:p>
    <w:p w14:paraId="1A463F3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jnV9tm ieu-b-4980 Sepsis || id:ieu-b-4980 exposure</w:t>
      </w:r>
    </w:p>
    <w:p w14:paraId="13F3D96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egger_intercept          se      pval</w:t>
      </w:r>
    </w:p>
    <w:p w14:paraId="0CE815A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-0.001181903 0.002367196 0.6182485</w:t>
      </w:r>
    </w:p>
    <w:p w14:paraId="3E930A8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</w:t>
      </w:r>
    </w:p>
    <w:p w14:paraId="2A077745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&gt; </w:t>
      </w:r>
    </w:p>
    <w:p w14:paraId="7B775B91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#</w:t>
      </w:r>
      <w:r w:rsidRPr="00C5529D">
        <w:rPr>
          <w:rFonts w:ascii="Times New Roman" w:hAnsi="Times New Roman" w:cs="Times New Roman"/>
          <w:szCs w:val="21"/>
        </w:rPr>
        <w:t>第七步</w:t>
      </w:r>
      <w:r w:rsidRPr="00C5529D">
        <w:rPr>
          <w:rFonts w:ascii="Times New Roman" w:hAnsi="Times New Roman" w:cs="Times New Roman"/>
          <w:szCs w:val="21"/>
        </w:rPr>
        <w:t xml:space="preserve"> </w:t>
      </w:r>
      <w:r w:rsidRPr="00C5529D">
        <w:rPr>
          <w:rFonts w:ascii="Times New Roman" w:hAnsi="Times New Roman" w:cs="Times New Roman"/>
          <w:szCs w:val="21"/>
        </w:rPr>
        <w:t>留一分析</w:t>
      </w:r>
      <w:r w:rsidRPr="00C5529D">
        <w:rPr>
          <w:rFonts w:ascii="Times New Roman" w:hAnsi="Times New Roman" w:cs="Times New Roman"/>
          <w:szCs w:val="21"/>
        </w:rPr>
        <w:t xml:space="preserve"> leave one out analysis</w:t>
      </w:r>
    </w:p>
    <w:p w14:paraId="2D00D126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mr_leaveoneout_plot(leaveoneout_results=mr_leaveoneout(dat))</w:t>
      </w:r>
    </w:p>
    <w:p w14:paraId="136461D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$`jnV9tm.ieu-b-4980`</w:t>
      </w:r>
    </w:p>
    <w:p w14:paraId="0D0B4AEF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054658A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type")</w:t>
      </w:r>
    </w:p>
    <w:p w14:paraId="76C4412E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1] "data.frame"</w:t>
      </w:r>
    </w:p>
    <w:p w14:paraId="6205703A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labels")</w:t>
      </w:r>
    </w:p>
    <w:p w14:paraId="05AF5E48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</w:t>
      </w:r>
    </w:p>
    <w:p w14:paraId="33C0914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jnV9tm ieu-b-4980</w:t>
      </w:r>
    </w:p>
    <w:p w14:paraId="7D920F3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lastRenderedPageBreak/>
        <w:t>Warning messages:</w:t>
      </w:r>
    </w:p>
    <w:p w14:paraId="675E49D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1: Removed 1 rows containing missing values (`geom_errorbarh()`). </w:t>
      </w:r>
    </w:p>
    <w:p w14:paraId="27443C1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2: Removed 1 rows containing missing values (`geom_point()`). </w:t>
      </w:r>
    </w:p>
    <w:p w14:paraId="7FC1F68C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&gt; mr_scatter_plot(mr_results=mr(dat,method_list=c("mr_ivw","mr_weighted_median","mr_egger_regression","mr_weighted_mode","mr_simple_mode")),dat)</w:t>
      </w:r>
    </w:p>
    <w:p w14:paraId="4F1C61E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nalysing 'jnV9tm' on 'ieu-b-4980'</w:t>
      </w:r>
    </w:p>
    <w:p w14:paraId="0EE4BD4D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$`jnV9tm.ieu-b-4980`</w:t>
      </w:r>
    </w:p>
    <w:p w14:paraId="783EF967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</w:p>
    <w:p w14:paraId="22F2DABB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type")</w:t>
      </w:r>
    </w:p>
    <w:p w14:paraId="59BE0A9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[1] "data.frame"</w:t>
      </w:r>
    </w:p>
    <w:p w14:paraId="6AA8B70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attr(,"split_labels")</w:t>
      </w:r>
    </w:p>
    <w:p w14:paraId="6581F9D4" w14:textId="77777777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 xml:space="preserve">  id.exposure id.outcome</w:t>
      </w:r>
    </w:p>
    <w:p w14:paraId="413AE731" w14:textId="465A3100" w:rsidR="00C5529D" w:rsidRPr="00C5529D" w:rsidRDefault="00C5529D" w:rsidP="00C5529D">
      <w:pPr>
        <w:rPr>
          <w:rFonts w:ascii="Times New Roman" w:hAnsi="Times New Roman" w:cs="Times New Roman"/>
          <w:szCs w:val="21"/>
        </w:rPr>
      </w:pPr>
      <w:r w:rsidRPr="00C5529D">
        <w:rPr>
          <w:rFonts w:ascii="Times New Roman" w:hAnsi="Times New Roman" w:cs="Times New Roman"/>
          <w:szCs w:val="21"/>
        </w:rPr>
        <w:t>1      jnV9tm ieu-b-4980</w:t>
      </w:r>
    </w:p>
    <w:sectPr w:rsidR="00C5529D" w:rsidRPr="00C55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CA3BF" w14:textId="77777777" w:rsidR="00DB246C" w:rsidRDefault="00DB246C" w:rsidP="00C5529D">
      <w:r>
        <w:separator/>
      </w:r>
    </w:p>
  </w:endnote>
  <w:endnote w:type="continuationSeparator" w:id="0">
    <w:p w14:paraId="37851787" w14:textId="77777777" w:rsidR="00DB246C" w:rsidRDefault="00DB246C" w:rsidP="00C55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07D1B" w14:textId="77777777" w:rsidR="00DB246C" w:rsidRDefault="00DB246C" w:rsidP="00C5529D">
      <w:r>
        <w:separator/>
      </w:r>
    </w:p>
  </w:footnote>
  <w:footnote w:type="continuationSeparator" w:id="0">
    <w:p w14:paraId="69B197E6" w14:textId="77777777" w:rsidR="00DB246C" w:rsidRDefault="00DB246C" w:rsidP="00C55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8F3"/>
    <w:rsid w:val="000808F3"/>
    <w:rsid w:val="005A1000"/>
    <w:rsid w:val="00C5529D"/>
    <w:rsid w:val="00DB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2611A"/>
  <w15:chartTrackingRefBased/>
  <w15:docId w15:val="{87CEC703-3436-4349-BAC0-EFD7C2A66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2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2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2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855</Words>
  <Characters>16277</Characters>
  <Application>Microsoft Office Word</Application>
  <DocSecurity>0</DocSecurity>
  <Lines>135</Lines>
  <Paragraphs>38</Paragraphs>
  <ScaleCrop>false</ScaleCrop>
  <Company/>
  <LinksUpToDate>false</LinksUpToDate>
  <CharactersWithSpaces>19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郭</dc:creator>
  <cp:keywords/>
  <dc:description/>
  <cp:lastModifiedBy>娜 郭</cp:lastModifiedBy>
  <cp:revision>2</cp:revision>
  <dcterms:created xsi:type="dcterms:W3CDTF">2023-09-24T15:29:00Z</dcterms:created>
  <dcterms:modified xsi:type="dcterms:W3CDTF">2023-09-24T15:35:00Z</dcterms:modified>
</cp:coreProperties>
</file>